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5AEB4C" w14:textId="76C20553" w:rsidR="00F52D48" w:rsidRPr="009A0F92" w:rsidRDefault="00F52D48" w:rsidP="00F52D48">
      <w:pPr>
        <w:pStyle w:val="Sidhuvud"/>
        <w:rPr>
          <w:b/>
          <w:sz w:val="24"/>
          <w:szCs w:val="24"/>
          <w:lang w:val="en-US"/>
        </w:rPr>
      </w:pPr>
      <w:r w:rsidRPr="009A0F92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Low- vs high-glycemic index Mediterranean-style eating patterns improved some domains of health-related quality of life but not sleep in adults at risk for type 2 diabetes: The MEDGICarb randomized controlled trial, Anna Hjort</w:t>
      </w:r>
    </w:p>
    <w:p w14:paraId="129025F2" w14:textId="54B44F81" w:rsidR="0007028B" w:rsidRPr="00732FD8" w:rsidRDefault="0007028B" w:rsidP="0007028B">
      <w:pPr>
        <w:pStyle w:val="Citat"/>
        <w:ind w:left="0"/>
        <w:jc w:val="both"/>
        <w:rPr>
          <w:rFonts w:ascii="Times New Roman" w:hAnsi="Times New Roman" w:cs="Times New Roman"/>
          <w:i w:val="0"/>
          <w:iCs w:val="0"/>
          <w:color w:val="000000"/>
          <w:sz w:val="18"/>
          <w:szCs w:val="18"/>
          <w:lang w:val="en-GB"/>
        </w:rPr>
      </w:pPr>
      <w:r w:rsidRPr="009A0F92">
        <w:rPr>
          <w:rFonts w:ascii="Times New Roman" w:hAnsi="Times New Roman" w:cs="Times New Roman"/>
          <w:b/>
          <w:bCs/>
          <w:i w:val="0"/>
          <w:iCs w:val="0"/>
          <w:color w:val="000000"/>
          <w:sz w:val="18"/>
          <w:szCs w:val="18"/>
          <w:lang w:val="en-US"/>
        </w:rPr>
        <w:t xml:space="preserve">Supplementary table 1. </w:t>
      </w:r>
      <w:r w:rsidR="000709A6" w:rsidRPr="009A0F92">
        <w:rPr>
          <w:rFonts w:ascii="Times New Roman" w:hAnsi="Times New Roman" w:cs="Times New Roman"/>
          <w:i w:val="0"/>
          <w:iCs w:val="0"/>
          <w:color w:val="000000"/>
          <w:sz w:val="18"/>
          <w:szCs w:val="18"/>
          <w:lang w:val="en-US"/>
        </w:rPr>
        <w:t>Values</w:t>
      </w:r>
      <w:r w:rsidR="00EE4609" w:rsidRPr="009A0F92">
        <w:rPr>
          <w:rFonts w:ascii="Times New Roman" w:hAnsi="Times New Roman" w:cs="Times New Roman"/>
          <w:i w:val="0"/>
          <w:iCs w:val="0"/>
          <w:color w:val="000000"/>
          <w:sz w:val="18"/>
          <w:szCs w:val="18"/>
          <w:lang w:val="en-US"/>
        </w:rPr>
        <w:t xml:space="preserve"> for completers of the questionnaires</w:t>
      </w:r>
      <w:r w:rsidR="008812CC" w:rsidRPr="009A0F92">
        <w:rPr>
          <w:rFonts w:ascii="Times New Roman" w:hAnsi="Times New Roman" w:cs="Times New Roman"/>
          <w:i w:val="0"/>
          <w:iCs w:val="0"/>
          <w:color w:val="000000"/>
          <w:sz w:val="18"/>
          <w:szCs w:val="18"/>
          <w:lang w:val="en-US"/>
        </w:rPr>
        <w:t xml:space="preserve"> at baseline, post-intervention and change from baseline to post-intervention</w:t>
      </w:r>
      <w:r w:rsidRPr="00732FD8">
        <w:rPr>
          <w:rFonts w:ascii="Times New Roman" w:hAnsi="Times New Roman" w:cs="Times New Roman"/>
          <w:i w:val="0"/>
          <w:iCs w:val="0"/>
          <w:color w:val="000000"/>
          <w:sz w:val="18"/>
          <w:szCs w:val="18"/>
          <w:lang w:val="en-GB"/>
        </w:rPr>
        <w:t xml:space="preserve"> presented as means </w:t>
      </w:r>
      <w:r w:rsidRPr="00732FD8">
        <w:rPr>
          <w:rFonts w:ascii="Times New Roman" w:hAnsi="Times New Roman" w:cs="Times New Roman"/>
          <w:i w:val="0"/>
          <w:iCs w:val="0"/>
          <w:sz w:val="18"/>
          <w:szCs w:val="18"/>
          <w:lang w:val="en-GB"/>
        </w:rPr>
        <w:t>±</w:t>
      </w:r>
      <w:r w:rsidRPr="00732FD8">
        <w:rPr>
          <w:rFonts w:ascii="Times New Roman" w:hAnsi="Times New Roman" w:cs="Times New Roman"/>
          <w:i w:val="0"/>
          <w:iCs w:val="0"/>
          <w:color w:val="000000"/>
          <w:sz w:val="18"/>
          <w:szCs w:val="18"/>
          <w:lang w:val="en-GB"/>
        </w:rPr>
        <w:t xml:space="preserve"> SD.</w:t>
      </w:r>
    </w:p>
    <w:tbl>
      <w:tblPr>
        <w:tblStyle w:val="Tabellrutnt"/>
        <w:tblW w:w="13761" w:type="dxa"/>
        <w:tblLook w:val="06A0" w:firstRow="1" w:lastRow="0" w:firstColumn="1" w:lastColumn="0" w:noHBand="1" w:noVBand="1"/>
      </w:tblPr>
      <w:tblGrid>
        <w:gridCol w:w="2863"/>
        <w:gridCol w:w="1206"/>
        <w:gridCol w:w="1208"/>
        <w:gridCol w:w="1208"/>
        <w:gridCol w:w="1206"/>
        <w:gridCol w:w="1208"/>
        <w:gridCol w:w="1208"/>
        <w:gridCol w:w="1233"/>
        <w:gridCol w:w="1210"/>
        <w:gridCol w:w="1211"/>
      </w:tblGrid>
      <w:tr w:rsidR="00D1416D" w:rsidRPr="00F52D48" w14:paraId="42EA9CB2" w14:textId="77777777" w:rsidTr="00630C47">
        <w:trPr>
          <w:trHeight w:val="253"/>
        </w:trPr>
        <w:tc>
          <w:tcPr>
            <w:tcW w:w="2863" w:type="dxa"/>
            <w:vMerge w:val="restart"/>
          </w:tcPr>
          <w:p w14:paraId="3F0C7B59" w14:textId="77777777" w:rsidR="00D1416D" w:rsidRPr="00681D56" w:rsidRDefault="00D1416D" w:rsidP="00D1416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622" w:type="dxa"/>
            <w:gridSpan w:val="3"/>
            <w:shd w:val="clear" w:color="auto" w:fill="auto"/>
          </w:tcPr>
          <w:p w14:paraId="5CE4D547" w14:textId="0F055322" w:rsidR="00D1416D" w:rsidRPr="00681D56" w:rsidRDefault="00D1416D" w:rsidP="00D141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gh-GI</w:t>
            </w:r>
          </w:p>
        </w:tc>
        <w:tc>
          <w:tcPr>
            <w:tcW w:w="3622" w:type="dxa"/>
            <w:gridSpan w:val="3"/>
            <w:shd w:val="clear" w:color="auto" w:fill="auto"/>
          </w:tcPr>
          <w:p w14:paraId="51D6FDBA" w14:textId="37929A99" w:rsidR="00D1416D" w:rsidRPr="00681D56" w:rsidRDefault="00D1416D" w:rsidP="00D141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w-GI</w:t>
            </w:r>
          </w:p>
        </w:tc>
        <w:tc>
          <w:tcPr>
            <w:tcW w:w="3654" w:type="dxa"/>
            <w:gridSpan w:val="3"/>
            <w:shd w:val="clear" w:color="auto" w:fill="auto"/>
          </w:tcPr>
          <w:p w14:paraId="3FD0A8DA" w14:textId="06CA553C" w:rsidR="00D1416D" w:rsidRPr="00681D56" w:rsidRDefault="00D1416D" w:rsidP="00D141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l</w:t>
            </w:r>
          </w:p>
        </w:tc>
      </w:tr>
      <w:tr w:rsidR="00F051FB" w:rsidRPr="00F52D48" w14:paraId="74268232" w14:textId="77777777" w:rsidTr="00630C47">
        <w:trPr>
          <w:trHeight w:val="161"/>
        </w:trPr>
        <w:tc>
          <w:tcPr>
            <w:tcW w:w="2863" w:type="dxa"/>
            <w:vMerge/>
          </w:tcPr>
          <w:p w14:paraId="3D8A28EA" w14:textId="77777777" w:rsidR="00F051FB" w:rsidRPr="009A0F92" w:rsidRDefault="00F051FB" w:rsidP="00F051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6" w:type="dxa"/>
            <w:shd w:val="clear" w:color="auto" w:fill="auto"/>
          </w:tcPr>
          <w:p w14:paraId="48EB8A61" w14:textId="3DC1DF2B" w:rsidR="00F051FB" w:rsidRPr="009A0F92" w:rsidRDefault="00F051FB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208" w:type="dxa"/>
            <w:shd w:val="clear" w:color="auto" w:fill="auto"/>
          </w:tcPr>
          <w:p w14:paraId="78506116" w14:textId="519B42FF" w:rsidR="00F051FB" w:rsidRPr="009A0F92" w:rsidRDefault="00F051FB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t</w:t>
            </w:r>
          </w:p>
        </w:tc>
        <w:tc>
          <w:tcPr>
            <w:tcW w:w="1208" w:type="dxa"/>
            <w:shd w:val="clear" w:color="auto" w:fill="auto"/>
          </w:tcPr>
          <w:p w14:paraId="3EA97F28" w14:textId="4C660A53" w:rsidR="00F051FB" w:rsidRPr="009A0F92" w:rsidRDefault="00F051FB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nge</w:t>
            </w:r>
          </w:p>
        </w:tc>
        <w:tc>
          <w:tcPr>
            <w:tcW w:w="1206" w:type="dxa"/>
            <w:shd w:val="clear" w:color="auto" w:fill="auto"/>
          </w:tcPr>
          <w:p w14:paraId="2364A86F" w14:textId="6F3D0F7E" w:rsidR="00F051FB" w:rsidRPr="009A0F92" w:rsidRDefault="00F051FB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208" w:type="dxa"/>
            <w:shd w:val="clear" w:color="auto" w:fill="auto"/>
          </w:tcPr>
          <w:p w14:paraId="077FE63F" w14:textId="14884D1C" w:rsidR="00F051FB" w:rsidRPr="009A0F92" w:rsidRDefault="00F051FB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t</w:t>
            </w:r>
          </w:p>
        </w:tc>
        <w:tc>
          <w:tcPr>
            <w:tcW w:w="1208" w:type="dxa"/>
            <w:shd w:val="clear" w:color="auto" w:fill="auto"/>
          </w:tcPr>
          <w:p w14:paraId="50B0A1A7" w14:textId="4C02FA39" w:rsidR="00F051FB" w:rsidRPr="009A0F92" w:rsidRDefault="00F051FB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nge</w:t>
            </w:r>
          </w:p>
        </w:tc>
        <w:tc>
          <w:tcPr>
            <w:tcW w:w="1233" w:type="dxa"/>
            <w:shd w:val="clear" w:color="auto" w:fill="auto"/>
          </w:tcPr>
          <w:p w14:paraId="6C9AA2A5" w14:textId="01A3B7BB" w:rsidR="00F051FB" w:rsidRPr="009A0F92" w:rsidRDefault="00F051FB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210" w:type="dxa"/>
            <w:shd w:val="clear" w:color="auto" w:fill="auto"/>
          </w:tcPr>
          <w:p w14:paraId="2336684C" w14:textId="00CC3DDB" w:rsidR="00F051FB" w:rsidRPr="009A0F92" w:rsidRDefault="00F051FB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ost</w:t>
            </w:r>
          </w:p>
        </w:tc>
        <w:tc>
          <w:tcPr>
            <w:tcW w:w="1211" w:type="dxa"/>
            <w:shd w:val="clear" w:color="auto" w:fill="auto"/>
          </w:tcPr>
          <w:p w14:paraId="794C0346" w14:textId="560AE5D2" w:rsidR="00F051FB" w:rsidRPr="009A0F92" w:rsidRDefault="008D34A9" w:rsidP="00F051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A0F9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ange</w:t>
            </w:r>
          </w:p>
        </w:tc>
      </w:tr>
      <w:tr w:rsidR="00F051FB" w:rsidRPr="00F52D48" w14:paraId="2EE8891F" w14:textId="77777777" w:rsidTr="00630C47">
        <w:trPr>
          <w:trHeight w:val="253"/>
        </w:trPr>
        <w:tc>
          <w:tcPr>
            <w:tcW w:w="2863" w:type="dxa"/>
          </w:tcPr>
          <w:p w14:paraId="045DBC6B" w14:textId="77777777" w:rsidR="00F051FB" w:rsidRPr="00681D56" w:rsidRDefault="00F051FB" w:rsidP="00F051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F-36v2</w:t>
            </w:r>
          </w:p>
        </w:tc>
        <w:tc>
          <w:tcPr>
            <w:tcW w:w="3622" w:type="dxa"/>
            <w:gridSpan w:val="3"/>
            <w:shd w:val="clear" w:color="auto" w:fill="auto"/>
          </w:tcPr>
          <w:p w14:paraId="1B86EAA6" w14:textId="554CA139" w:rsidR="00F051FB" w:rsidRPr="00681D56" w:rsidRDefault="00F051FB" w:rsidP="00F051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6</w:t>
            </w:r>
            <w:r w:rsidR="00DE1B36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622" w:type="dxa"/>
            <w:gridSpan w:val="3"/>
            <w:shd w:val="clear" w:color="auto" w:fill="auto"/>
          </w:tcPr>
          <w:p w14:paraId="59FF6391" w14:textId="17221FC7" w:rsidR="00F051FB" w:rsidRPr="00681D56" w:rsidRDefault="002047B8" w:rsidP="00F051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82)</w:t>
            </w:r>
          </w:p>
        </w:tc>
        <w:tc>
          <w:tcPr>
            <w:tcW w:w="3654" w:type="dxa"/>
            <w:gridSpan w:val="3"/>
            <w:shd w:val="clear" w:color="auto" w:fill="auto"/>
          </w:tcPr>
          <w:p w14:paraId="2E6334AC" w14:textId="77D1EA29" w:rsidR="00F051FB" w:rsidRPr="00681D56" w:rsidRDefault="00F051FB" w:rsidP="00F051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5</w:t>
            </w:r>
            <w:r w:rsidR="00DE1B36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D47D7" w:rsidRPr="00F52D48" w14:paraId="430077AF" w14:textId="77777777" w:rsidTr="00630C47">
        <w:trPr>
          <w:trHeight w:val="253"/>
        </w:trPr>
        <w:tc>
          <w:tcPr>
            <w:tcW w:w="2863" w:type="dxa"/>
          </w:tcPr>
          <w:p w14:paraId="29E12D8D" w14:textId="77777777" w:rsidR="008D47D7" w:rsidRPr="00681D56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al functioning</w:t>
            </w:r>
          </w:p>
        </w:tc>
        <w:tc>
          <w:tcPr>
            <w:tcW w:w="1206" w:type="dxa"/>
            <w:shd w:val="clear" w:color="auto" w:fill="auto"/>
          </w:tcPr>
          <w:p w14:paraId="00F6A5A9" w14:textId="6A38914B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</w:t>
            </w:r>
            <w:r w:rsidR="004F126D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4.</w:t>
            </w:r>
            <w:r w:rsidR="005A5F46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08" w:type="dxa"/>
            <w:shd w:val="clear" w:color="auto" w:fill="auto"/>
          </w:tcPr>
          <w:p w14:paraId="3E9D320B" w14:textId="172AEA87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9.0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2.</w:t>
            </w:r>
            <w:r w:rsidR="00414783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2F95B633" w14:textId="632E8EFA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5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9.5</w:t>
            </w:r>
          </w:p>
        </w:tc>
        <w:tc>
          <w:tcPr>
            <w:tcW w:w="1206" w:type="dxa"/>
            <w:shd w:val="clear" w:color="auto" w:fill="auto"/>
          </w:tcPr>
          <w:p w14:paraId="30C5D299" w14:textId="195294FF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6.2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5.6</w:t>
            </w:r>
          </w:p>
        </w:tc>
        <w:tc>
          <w:tcPr>
            <w:tcW w:w="1208" w:type="dxa"/>
            <w:shd w:val="clear" w:color="auto" w:fill="auto"/>
          </w:tcPr>
          <w:p w14:paraId="1D7B9314" w14:textId="102AA8B9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8.2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5.3</w:t>
            </w:r>
          </w:p>
        </w:tc>
        <w:tc>
          <w:tcPr>
            <w:tcW w:w="1208" w:type="dxa"/>
            <w:shd w:val="clear" w:color="auto" w:fill="auto"/>
          </w:tcPr>
          <w:p w14:paraId="28C623DC" w14:textId="4F976985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0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2.6</w:t>
            </w:r>
          </w:p>
        </w:tc>
        <w:tc>
          <w:tcPr>
            <w:tcW w:w="1233" w:type="dxa"/>
            <w:shd w:val="clear" w:color="auto" w:fill="auto"/>
          </w:tcPr>
          <w:p w14:paraId="0FDEE38B" w14:textId="6473EF51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.</w:t>
            </w:r>
            <w:r w:rsidR="003C2B57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5.2</w:t>
            </w:r>
          </w:p>
        </w:tc>
        <w:tc>
          <w:tcPr>
            <w:tcW w:w="1210" w:type="dxa"/>
            <w:shd w:val="clear" w:color="auto" w:fill="auto"/>
          </w:tcPr>
          <w:p w14:paraId="545A6E3C" w14:textId="0BA4E27B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8.5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4.1</w:t>
            </w:r>
          </w:p>
        </w:tc>
        <w:tc>
          <w:tcPr>
            <w:tcW w:w="1211" w:type="dxa"/>
            <w:shd w:val="clear" w:color="auto" w:fill="auto"/>
          </w:tcPr>
          <w:p w14:paraId="2C43E04B" w14:textId="4F9132B8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8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1.3</w:t>
            </w:r>
          </w:p>
        </w:tc>
      </w:tr>
      <w:tr w:rsidR="008D47D7" w:rsidRPr="00F52D48" w14:paraId="3DE195E5" w14:textId="77777777" w:rsidTr="00630C47">
        <w:trPr>
          <w:trHeight w:val="253"/>
        </w:trPr>
        <w:tc>
          <w:tcPr>
            <w:tcW w:w="2863" w:type="dxa"/>
          </w:tcPr>
          <w:p w14:paraId="03FC57A2" w14:textId="77777777" w:rsidR="008D47D7" w:rsidRPr="00681D56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le physical</w:t>
            </w:r>
          </w:p>
        </w:tc>
        <w:tc>
          <w:tcPr>
            <w:tcW w:w="1206" w:type="dxa"/>
            <w:shd w:val="clear" w:color="auto" w:fill="auto"/>
          </w:tcPr>
          <w:p w14:paraId="0F109212" w14:textId="4EB0F20F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</w:t>
            </w:r>
            <w:r w:rsidR="00153A66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3.6</w:t>
            </w:r>
          </w:p>
        </w:tc>
        <w:tc>
          <w:tcPr>
            <w:tcW w:w="1208" w:type="dxa"/>
            <w:shd w:val="clear" w:color="auto" w:fill="auto"/>
          </w:tcPr>
          <w:p w14:paraId="02BA9A47" w14:textId="7542F80C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1C0EC5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3</w:t>
            </w:r>
          </w:p>
        </w:tc>
        <w:tc>
          <w:tcPr>
            <w:tcW w:w="1208" w:type="dxa"/>
            <w:shd w:val="clear" w:color="auto" w:fill="auto"/>
          </w:tcPr>
          <w:p w14:paraId="4BBD40A7" w14:textId="2532D2F5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2.6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5.</w:t>
            </w:r>
            <w:r w:rsidR="008E4A10"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1206" w:type="dxa"/>
            <w:shd w:val="clear" w:color="auto" w:fill="auto"/>
          </w:tcPr>
          <w:p w14:paraId="48701708" w14:textId="7EB7E283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5.6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3.4</w:t>
            </w:r>
          </w:p>
        </w:tc>
        <w:tc>
          <w:tcPr>
            <w:tcW w:w="1208" w:type="dxa"/>
            <w:shd w:val="clear" w:color="auto" w:fill="auto"/>
          </w:tcPr>
          <w:p w14:paraId="36661C9D" w14:textId="6F79BB91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0.9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0.1</w:t>
            </w:r>
          </w:p>
        </w:tc>
        <w:tc>
          <w:tcPr>
            <w:tcW w:w="1208" w:type="dxa"/>
            <w:shd w:val="clear" w:color="auto" w:fill="auto"/>
          </w:tcPr>
          <w:p w14:paraId="06648AA1" w14:textId="2C1D8CCF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.4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3.1</w:t>
            </w:r>
          </w:p>
        </w:tc>
        <w:tc>
          <w:tcPr>
            <w:tcW w:w="1233" w:type="dxa"/>
            <w:shd w:val="clear" w:color="auto" w:fill="auto"/>
          </w:tcPr>
          <w:p w14:paraId="528296CC" w14:textId="3A551DA2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</w:t>
            </w:r>
            <w:r w:rsidR="003C2B57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9.</w:t>
            </w:r>
            <w:r w:rsidR="002F270E"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210" w:type="dxa"/>
            <w:shd w:val="clear" w:color="auto" w:fill="auto"/>
          </w:tcPr>
          <w:p w14:paraId="5A2702ED" w14:textId="3D31248C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</w:t>
            </w:r>
            <w:r w:rsidR="00C8375B"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8.</w:t>
            </w:r>
            <w:r w:rsidR="00D82F81"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211" w:type="dxa"/>
            <w:shd w:val="clear" w:color="auto" w:fill="auto"/>
          </w:tcPr>
          <w:p w14:paraId="25A82008" w14:textId="3D3EF6DA" w:rsidR="008D47D7" w:rsidRPr="00681D56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1D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8 </w:t>
            </w:r>
            <w:r w:rsidRPr="00681D56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0.4</w:t>
            </w:r>
          </w:p>
        </w:tc>
      </w:tr>
      <w:tr w:rsidR="008D47D7" w:rsidRPr="00F52D48" w14:paraId="59B93219" w14:textId="77777777" w:rsidTr="00630C47">
        <w:trPr>
          <w:trHeight w:val="253"/>
        </w:trPr>
        <w:tc>
          <w:tcPr>
            <w:tcW w:w="2863" w:type="dxa"/>
          </w:tcPr>
          <w:p w14:paraId="12403482" w14:textId="77777777" w:rsidR="008D47D7" w:rsidRPr="004B5EFE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ily pain</w:t>
            </w:r>
          </w:p>
        </w:tc>
        <w:tc>
          <w:tcPr>
            <w:tcW w:w="1206" w:type="dxa"/>
            <w:shd w:val="clear" w:color="auto" w:fill="auto"/>
          </w:tcPr>
          <w:p w14:paraId="37BF9DBE" w14:textId="2A43F603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</w:t>
            </w:r>
            <w:r w:rsidR="00153A66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3.</w:t>
            </w:r>
            <w:r w:rsidR="005A5F46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442B0930" w14:textId="0C41A04B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</w:t>
            </w:r>
            <w:r w:rsidR="00266F47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3.0</w:t>
            </w:r>
          </w:p>
        </w:tc>
        <w:tc>
          <w:tcPr>
            <w:tcW w:w="1208" w:type="dxa"/>
            <w:shd w:val="clear" w:color="auto" w:fill="auto"/>
          </w:tcPr>
          <w:p w14:paraId="420C457D" w14:textId="7318BB44" w:rsidR="008D47D7" w:rsidRPr="004B5EFE" w:rsidRDefault="007756A8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  <w:r w:rsidR="008D47D7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D47D7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2.</w:t>
            </w:r>
            <w:r w:rsidR="00347DAA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206" w:type="dxa"/>
            <w:shd w:val="clear" w:color="auto" w:fill="auto"/>
          </w:tcPr>
          <w:p w14:paraId="4FE3523B" w14:textId="04AFA0AB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7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5.0</w:t>
            </w:r>
          </w:p>
        </w:tc>
        <w:tc>
          <w:tcPr>
            <w:tcW w:w="1208" w:type="dxa"/>
            <w:shd w:val="clear" w:color="auto" w:fill="auto"/>
          </w:tcPr>
          <w:p w14:paraId="6BD29816" w14:textId="60B36DD3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0.5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3.5</w:t>
            </w:r>
          </w:p>
        </w:tc>
        <w:tc>
          <w:tcPr>
            <w:tcW w:w="1208" w:type="dxa"/>
            <w:shd w:val="clear" w:color="auto" w:fill="auto"/>
          </w:tcPr>
          <w:p w14:paraId="09216F5E" w14:textId="5E893036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9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3.7</w:t>
            </w:r>
          </w:p>
        </w:tc>
        <w:tc>
          <w:tcPr>
            <w:tcW w:w="1233" w:type="dxa"/>
            <w:shd w:val="clear" w:color="auto" w:fill="auto"/>
          </w:tcPr>
          <w:p w14:paraId="0A88B9A3" w14:textId="053F26C2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</w:t>
            </w:r>
            <w:r w:rsidR="00B9273E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4.</w:t>
            </w:r>
            <w:r w:rsidR="002F270E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210" w:type="dxa"/>
            <w:shd w:val="clear" w:color="auto" w:fill="auto"/>
          </w:tcPr>
          <w:p w14:paraId="62BA27DD" w14:textId="62BE9E5E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</w:t>
            </w:r>
            <w:r w:rsidR="00C8375B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3.3</w:t>
            </w:r>
          </w:p>
        </w:tc>
        <w:tc>
          <w:tcPr>
            <w:tcW w:w="1211" w:type="dxa"/>
            <w:shd w:val="clear" w:color="auto" w:fill="auto"/>
          </w:tcPr>
          <w:p w14:paraId="1A982467" w14:textId="17F95A42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r w:rsidR="00274ED3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3.</w:t>
            </w:r>
            <w:r w:rsidR="00C121A7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</w:t>
            </w:r>
          </w:p>
        </w:tc>
      </w:tr>
      <w:tr w:rsidR="008D47D7" w:rsidRPr="00F52D48" w14:paraId="5E875F96" w14:textId="77777777" w:rsidTr="00630C47">
        <w:trPr>
          <w:trHeight w:val="253"/>
        </w:trPr>
        <w:tc>
          <w:tcPr>
            <w:tcW w:w="2863" w:type="dxa"/>
          </w:tcPr>
          <w:p w14:paraId="30C3C924" w14:textId="77777777" w:rsidR="008D47D7" w:rsidRPr="004B5EFE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l health</w:t>
            </w:r>
          </w:p>
        </w:tc>
        <w:tc>
          <w:tcPr>
            <w:tcW w:w="1206" w:type="dxa"/>
            <w:shd w:val="clear" w:color="auto" w:fill="auto"/>
          </w:tcPr>
          <w:p w14:paraId="7718F8B3" w14:textId="5D473531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</w:t>
            </w:r>
            <w:r w:rsidR="00153A66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1.</w:t>
            </w:r>
            <w:r w:rsidR="005A5F46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</w:tcPr>
          <w:p w14:paraId="62083EAC" w14:textId="4AAE108B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</w:t>
            </w:r>
            <w:r w:rsidR="00266F47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</w:t>
            </w:r>
            <w:r w:rsidR="00E35BCC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208" w:type="dxa"/>
            <w:shd w:val="clear" w:color="auto" w:fill="auto"/>
          </w:tcPr>
          <w:p w14:paraId="71592918" w14:textId="12BD80BC" w:rsidR="008D47D7" w:rsidRPr="004B5EFE" w:rsidRDefault="001122B3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  <w:r w:rsidR="008D47D7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D47D7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2.6</w:t>
            </w:r>
          </w:p>
        </w:tc>
        <w:tc>
          <w:tcPr>
            <w:tcW w:w="1206" w:type="dxa"/>
            <w:shd w:val="clear" w:color="auto" w:fill="auto"/>
          </w:tcPr>
          <w:p w14:paraId="644149BD" w14:textId="500B6B6C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1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6</w:t>
            </w:r>
          </w:p>
        </w:tc>
        <w:tc>
          <w:tcPr>
            <w:tcW w:w="1208" w:type="dxa"/>
            <w:shd w:val="clear" w:color="auto" w:fill="auto"/>
          </w:tcPr>
          <w:p w14:paraId="048A6B0B" w14:textId="6124E5F9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2.5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4</w:t>
            </w:r>
          </w:p>
        </w:tc>
        <w:tc>
          <w:tcPr>
            <w:tcW w:w="1208" w:type="dxa"/>
            <w:shd w:val="clear" w:color="auto" w:fill="auto"/>
          </w:tcPr>
          <w:p w14:paraId="4D393912" w14:textId="5F977632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5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1.2</w:t>
            </w:r>
          </w:p>
        </w:tc>
        <w:tc>
          <w:tcPr>
            <w:tcW w:w="1233" w:type="dxa"/>
            <w:shd w:val="clear" w:color="auto" w:fill="auto"/>
          </w:tcPr>
          <w:p w14:paraId="3940A2BB" w14:textId="2BD978E6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B9273E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9273E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9.4</w:t>
            </w:r>
          </w:p>
        </w:tc>
        <w:tc>
          <w:tcPr>
            <w:tcW w:w="1210" w:type="dxa"/>
            <w:shd w:val="clear" w:color="auto" w:fill="auto"/>
          </w:tcPr>
          <w:p w14:paraId="274F4A99" w14:textId="50FFE9C5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1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</w:t>
            </w:r>
            <w:r w:rsidR="001075FD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211" w:type="dxa"/>
            <w:shd w:val="clear" w:color="auto" w:fill="auto"/>
          </w:tcPr>
          <w:p w14:paraId="27ED8801" w14:textId="04B7F8B8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r w:rsidR="00274ED3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1.8</w:t>
            </w:r>
          </w:p>
        </w:tc>
      </w:tr>
      <w:tr w:rsidR="008D47D7" w:rsidRPr="00F52D48" w14:paraId="3577F261" w14:textId="77777777" w:rsidTr="00630C47">
        <w:trPr>
          <w:trHeight w:val="253"/>
        </w:trPr>
        <w:tc>
          <w:tcPr>
            <w:tcW w:w="2863" w:type="dxa"/>
          </w:tcPr>
          <w:p w14:paraId="0A6AD370" w14:textId="77777777" w:rsidR="008D47D7" w:rsidRPr="004B5EFE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tality</w:t>
            </w:r>
          </w:p>
        </w:tc>
        <w:tc>
          <w:tcPr>
            <w:tcW w:w="1206" w:type="dxa"/>
            <w:shd w:val="clear" w:color="auto" w:fill="auto"/>
          </w:tcPr>
          <w:p w14:paraId="59F9DA8B" w14:textId="04404397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153A66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</w:t>
            </w:r>
            <w:r w:rsidR="005A5F46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3F3E3047" w14:textId="7B52820A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</w:t>
            </w:r>
            <w:r w:rsidR="00266F47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</w:t>
            </w:r>
            <w:r w:rsidR="00E35BCC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208" w:type="dxa"/>
            <w:shd w:val="clear" w:color="auto" w:fill="auto"/>
          </w:tcPr>
          <w:p w14:paraId="4FCEDD4C" w14:textId="4EC2DE75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1122B3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6.</w:t>
            </w:r>
            <w:r w:rsidR="00347DAA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206" w:type="dxa"/>
            <w:shd w:val="clear" w:color="auto" w:fill="auto"/>
          </w:tcPr>
          <w:p w14:paraId="7A8A21B7" w14:textId="509E35DA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2.9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0.7</w:t>
            </w:r>
          </w:p>
        </w:tc>
        <w:tc>
          <w:tcPr>
            <w:tcW w:w="1208" w:type="dxa"/>
            <w:shd w:val="clear" w:color="auto" w:fill="auto"/>
          </w:tcPr>
          <w:p w14:paraId="4E0C8DB7" w14:textId="6084D64B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9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8.0</w:t>
            </w:r>
          </w:p>
        </w:tc>
        <w:tc>
          <w:tcPr>
            <w:tcW w:w="1208" w:type="dxa"/>
            <w:shd w:val="clear" w:color="auto" w:fill="auto"/>
          </w:tcPr>
          <w:p w14:paraId="52A58EE7" w14:textId="631DDCE0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9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4.8</w:t>
            </w:r>
          </w:p>
        </w:tc>
        <w:tc>
          <w:tcPr>
            <w:tcW w:w="1233" w:type="dxa"/>
            <w:shd w:val="clear" w:color="auto" w:fill="auto"/>
          </w:tcPr>
          <w:p w14:paraId="10A812F0" w14:textId="11B641B4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B9273E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9273E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9.</w:t>
            </w:r>
            <w:r w:rsidR="004A6A4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210" w:type="dxa"/>
            <w:shd w:val="clear" w:color="auto" w:fill="auto"/>
          </w:tcPr>
          <w:p w14:paraId="34682390" w14:textId="18034347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</w:t>
            </w:r>
            <w:r w:rsidR="00431148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8</w:t>
            </w:r>
          </w:p>
        </w:tc>
        <w:tc>
          <w:tcPr>
            <w:tcW w:w="1211" w:type="dxa"/>
            <w:shd w:val="clear" w:color="auto" w:fill="auto"/>
          </w:tcPr>
          <w:p w14:paraId="1A291784" w14:textId="782A3A26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6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5.8</w:t>
            </w:r>
          </w:p>
        </w:tc>
      </w:tr>
      <w:tr w:rsidR="008D47D7" w:rsidRPr="00F52D48" w14:paraId="7734AC15" w14:textId="77777777" w:rsidTr="00630C47">
        <w:trPr>
          <w:trHeight w:val="253"/>
        </w:trPr>
        <w:tc>
          <w:tcPr>
            <w:tcW w:w="2863" w:type="dxa"/>
          </w:tcPr>
          <w:p w14:paraId="559A3B65" w14:textId="77777777" w:rsidR="008D47D7" w:rsidRPr="004B5EFE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 functioning</w:t>
            </w:r>
          </w:p>
        </w:tc>
        <w:tc>
          <w:tcPr>
            <w:tcW w:w="1206" w:type="dxa"/>
            <w:shd w:val="clear" w:color="auto" w:fill="auto"/>
          </w:tcPr>
          <w:p w14:paraId="39B7D8DA" w14:textId="28600BCD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</w:t>
            </w:r>
            <w:r w:rsidR="00B0048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8.</w:t>
            </w:r>
            <w:r w:rsidR="00674AD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208" w:type="dxa"/>
            <w:shd w:val="clear" w:color="auto" w:fill="auto"/>
          </w:tcPr>
          <w:p w14:paraId="18E56876" w14:textId="4131E678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</w:t>
            </w:r>
            <w:r w:rsidR="00266F47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9.</w:t>
            </w:r>
            <w:r w:rsidR="00E35BCC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208" w:type="dxa"/>
            <w:shd w:val="clear" w:color="auto" w:fill="auto"/>
          </w:tcPr>
          <w:p w14:paraId="33E53762" w14:textId="32635FC3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8.</w:t>
            </w:r>
            <w:r w:rsidR="00347DAA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206" w:type="dxa"/>
            <w:shd w:val="clear" w:color="auto" w:fill="auto"/>
          </w:tcPr>
          <w:p w14:paraId="4813F74E" w14:textId="0BAF7138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6.4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8.8</w:t>
            </w:r>
          </w:p>
        </w:tc>
        <w:tc>
          <w:tcPr>
            <w:tcW w:w="1208" w:type="dxa"/>
            <w:shd w:val="clear" w:color="auto" w:fill="auto"/>
          </w:tcPr>
          <w:p w14:paraId="7B8A6D22" w14:textId="64971DC6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8.9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3</w:t>
            </w:r>
          </w:p>
        </w:tc>
        <w:tc>
          <w:tcPr>
            <w:tcW w:w="1208" w:type="dxa"/>
            <w:shd w:val="clear" w:color="auto" w:fill="auto"/>
          </w:tcPr>
          <w:p w14:paraId="0889BCF2" w14:textId="145E2A1F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4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2.1</w:t>
            </w:r>
          </w:p>
        </w:tc>
        <w:tc>
          <w:tcPr>
            <w:tcW w:w="1233" w:type="dxa"/>
            <w:shd w:val="clear" w:color="auto" w:fill="auto"/>
          </w:tcPr>
          <w:p w14:paraId="4B6A39C6" w14:textId="059D4D63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.</w:t>
            </w:r>
            <w:r w:rsidR="00C24C8B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8.</w:t>
            </w:r>
            <w:r w:rsidR="004A6A4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1210" w:type="dxa"/>
            <w:shd w:val="clear" w:color="auto" w:fill="auto"/>
          </w:tcPr>
          <w:p w14:paraId="272252AD" w14:textId="0910EC3E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.</w:t>
            </w:r>
            <w:r w:rsidR="00431148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8.</w:t>
            </w:r>
            <w:r w:rsidR="001075FD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211" w:type="dxa"/>
            <w:shd w:val="clear" w:color="auto" w:fill="auto"/>
          </w:tcPr>
          <w:p w14:paraId="6ACA8A9D" w14:textId="6943B880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0.</w:t>
            </w:r>
            <w:r w:rsidR="00AC5A82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5</w:t>
            </w:r>
          </w:p>
        </w:tc>
      </w:tr>
      <w:tr w:rsidR="008D47D7" w:rsidRPr="00F52D48" w14:paraId="7218352E" w14:textId="77777777" w:rsidTr="00630C47">
        <w:trPr>
          <w:trHeight w:val="253"/>
        </w:trPr>
        <w:tc>
          <w:tcPr>
            <w:tcW w:w="2863" w:type="dxa"/>
          </w:tcPr>
          <w:p w14:paraId="3ABA95FE" w14:textId="77777777" w:rsidR="008D47D7" w:rsidRPr="004B5EFE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le emotional</w:t>
            </w:r>
          </w:p>
        </w:tc>
        <w:tc>
          <w:tcPr>
            <w:tcW w:w="1206" w:type="dxa"/>
            <w:shd w:val="clear" w:color="auto" w:fill="auto"/>
          </w:tcPr>
          <w:p w14:paraId="6E4BC947" w14:textId="24D35110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</w:t>
            </w:r>
            <w:r w:rsidR="00B0048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4.</w:t>
            </w:r>
            <w:r w:rsidR="00674AD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208" w:type="dxa"/>
            <w:shd w:val="clear" w:color="auto" w:fill="auto"/>
          </w:tcPr>
          <w:p w14:paraId="23190E90" w14:textId="59D9998B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</w:t>
            </w:r>
            <w:r w:rsidR="00266F47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6.2</w:t>
            </w:r>
          </w:p>
        </w:tc>
        <w:tc>
          <w:tcPr>
            <w:tcW w:w="1208" w:type="dxa"/>
            <w:shd w:val="clear" w:color="auto" w:fill="auto"/>
          </w:tcPr>
          <w:p w14:paraId="13506343" w14:textId="51A9ECE0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1122B3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7.</w:t>
            </w:r>
            <w:r w:rsidR="00347DAA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206" w:type="dxa"/>
            <w:shd w:val="clear" w:color="auto" w:fill="auto"/>
          </w:tcPr>
          <w:p w14:paraId="355682F6" w14:textId="7B829E08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1.9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5.7</w:t>
            </w:r>
          </w:p>
        </w:tc>
        <w:tc>
          <w:tcPr>
            <w:tcW w:w="1208" w:type="dxa"/>
            <w:shd w:val="clear" w:color="auto" w:fill="auto"/>
          </w:tcPr>
          <w:p w14:paraId="0DFCB69E" w14:textId="5CF590A4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4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1.2</w:t>
            </w:r>
          </w:p>
        </w:tc>
        <w:tc>
          <w:tcPr>
            <w:tcW w:w="1208" w:type="dxa"/>
            <w:shd w:val="clear" w:color="auto" w:fill="auto"/>
          </w:tcPr>
          <w:p w14:paraId="32F6847F" w14:textId="53BAC79B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5.3</w:t>
            </w:r>
          </w:p>
        </w:tc>
        <w:tc>
          <w:tcPr>
            <w:tcW w:w="1233" w:type="dxa"/>
            <w:shd w:val="clear" w:color="auto" w:fill="auto"/>
          </w:tcPr>
          <w:p w14:paraId="762F02B2" w14:textId="1F7167BC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1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5.0</w:t>
            </w:r>
          </w:p>
        </w:tc>
        <w:tc>
          <w:tcPr>
            <w:tcW w:w="1210" w:type="dxa"/>
            <w:shd w:val="clear" w:color="auto" w:fill="auto"/>
          </w:tcPr>
          <w:p w14:paraId="3645BF59" w14:textId="7EF12F27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</w:t>
            </w:r>
            <w:r w:rsidR="00431148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4.0</w:t>
            </w:r>
          </w:p>
        </w:tc>
        <w:tc>
          <w:tcPr>
            <w:tcW w:w="1211" w:type="dxa"/>
            <w:shd w:val="clear" w:color="auto" w:fill="auto"/>
          </w:tcPr>
          <w:p w14:paraId="2CCA908D" w14:textId="50DE29CD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6.6</w:t>
            </w:r>
          </w:p>
        </w:tc>
      </w:tr>
      <w:tr w:rsidR="008D47D7" w:rsidRPr="00F52D48" w14:paraId="636ADCFA" w14:textId="77777777" w:rsidTr="00630C47">
        <w:trPr>
          <w:trHeight w:val="253"/>
        </w:trPr>
        <w:tc>
          <w:tcPr>
            <w:tcW w:w="2863" w:type="dxa"/>
          </w:tcPr>
          <w:p w14:paraId="25BD1C40" w14:textId="77777777" w:rsidR="008D47D7" w:rsidRPr="004B5EFE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tal health</w:t>
            </w:r>
          </w:p>
        </w:tc>
        <w:tc>
          <w:tcPr>
            <w:tcW w:w="1206" w:type="dxa"/>
            <w:shd w:val="clear" w:color="auto" w:fill="auto"/>
          </w:tcPr>
          <w:p w14:paraId="773A8351" w14:textId="0950CA79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B0048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</w:t>
            </w:r>
            <w:r w:rsidR="00674AD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.8</w:t>
            </w:r>
          </w:p>
        </w:tc>
        <w:tc>
          <w:tcPr>
            <w:tcW w:w="1208" w:type="dxa"/>
            <w:shd w:val="clear" w:color="auto" w:fill="auto"/>
          </w:tcPr>
          <w:p w14:paraId="62F18483" w14:textId="32F5A0B7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E16BC2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4.</w:t>
            </w:r>
            <w:r w:rsidR="009538F7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208" w:type="dxa"/>
            <w:shd w:val="clear" w:color="auto" w:fill="auto"/>
          </w:tcPr>
          <w:p w14:paraId="66757772" w14:textId="2B69FCDD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76131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2.</w:t>
            </w:r>
            <w:r w:rsidR="00C11AB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206" w:type="dxa"/>
            <w:shd w:val="clear" w:color="auto" w:fill="auto"/>
          </w:tcPr>
          <w:p w14:paraId="17E70A71" w14:textId="3F8871F4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9.5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4.9</w:t>
            </w:r>
          </w:p>
        </w:tc>
        <w:tc>
          <w:tcPr>
            <w:tcW w:w="1208" w:type="dxa"/>
            <w:shd w:val="clear" w:color="auto" w:fill="auto"/>
          </w:tcPr>
          <w:p w14:paraId="437432CC" w14:textId="70888603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3.4</w:t>
            </w:r>
          </w:p>
        </w:tc>
        <w:tc>
          <w:tcPr>
            <w:tcW w:w="1208" w:type="dxa"/>
            <w:shd w:val="clear" w:color="auto" w:fill="auto"/>
          </w:tcPr>
          <w:p w14:paraId="5BCD828A" w14:textId="408A2244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2.1</w:t>
            </w:r>
          </w:p>
        </w:tc>
        <w:tc>
          <w:tcPr>
            <w:tcW w:w="1233" w:type="dxa"/>
            <w:shd w:val="clear" w:color="auto" w:fill="auto"/>
          </w:tcPr>
          <w:p w14:paraId="595FA5F2" w14:textId="1C1661A9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</w:t>
            </w:r>
            <w:r w:rsidR="00C24C8B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4.9</w:t>
            </w:r>
          </w:p>
        </w:tc>
        <w:tc>
          <w:tcPr>
            <w:tcW w:w="1210" w:type="dxa"/>
            <w:shd w:val="clear" w:color="auto" w:fill="auto"/>
          </w:tcPr>
          <w:p w14:paraId="7615DE71" w14:textId="21AD4CCA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</w:t>
            </w:r>
            <w:r w:rsidR="00431148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4.0</w:t>
            </w:r>
          </w:p>
        </w:tc>
        <w:tc>
          <w:tcPr>
            <w:tcW w:w="1211" w:type="dxa"/>
            <w:shd w:val="clear" w:color="auto" w:fill="auto"/>
          </w:tcPr>
          <w:p w14:paraId="40038DFC" w14:textId="7316B2F3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</w:t>
            </w:r>
            <w:r w:rsidR="000F2CA6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 ± 12.</w:t>
            </w:r>
            <w:r w:rsidR="00AC5A82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</w:t>
            </w:r>
          </w:p>
        </w:tc>
      </w:tr>
      <w:tr w:rsidR="008D47D7" w:rsidRPr="00F52D48" w14:paraId="7E791EE4" w14:textId="77777777" w:rsidTr="00630C47">
        <w:trPr>
          <w:trHeight w:val="253"/>
        </w:trPr>
        <w:tc>
          <w:tcPr>
            <w:tcW w:w="2863" w:type="dxa"/>
          </w:tcPr>
          <w:p w14:paraId="15AC5A42" w14:textId="77777777" w:rsidR="008D47D7" w:rsidRPr="004B5EFE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al component summary</w:t>
            </w:r>
          </w:p>
        </w:tc>
        <w:tc>
          <w:tcPr>
            <w:tcW w:w="1206" w:type="dxa"/>
            <w:shd w:val="clear" w:color="auto" w:fill="auto"/>
          </w:tcPr>
          <w:p w14:paraId="39DE92B8" w14:textId="3D3B8DBE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</w:t>
            </w:r>
            <w:r w:rsidR="00B0048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</w:t>
            </w:r>
            <w:r w:rsidR="00674AD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.0</w:t>
            </w:r>
          </w:p>
        </w:tc>
        <w:tc>
          <w:tcPr>
            <w:tcW w:w="1208" w:type="dxa"/>
            <w:shd w:val="clear" w:color="auto" w:fill="auto"/>
          </w:tcPr>
          <w:p w14:paraId="100F5DFC" w14:textId="58AA954B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</w:t>
            </w:r>
            <w:r w:rsidR="005D523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6.</w:t>
            </w:r>
            <w:r w:rsidR="009538F7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38955561" w14:textId="7527C83A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4.8</w:t>
            </w:r>
          </w:p>
        </w:tc>
        <w:tc>
          <w:tcPr>
            <w:tcW w:w="1206" w:type="dxa"/>
            <w:shd w:val="clear" w:color="auto" w:fill="auto"/>
          </w:tcPr>
          <w:p w14:paraId="27C82012" w14:textId="0E516A3D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2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7.4</w:t>
            </w:r>
          </w:p>
        </w:tc>
        <w:tc>
          <w:tcPr>
            <w:tcW w:w="1208" w:type="dxa"/>
            <w:shd w:val="clear" w:color="auto" w:fill="auto"/>
          </w:tcPr>
          <w:p w14:paraId="53F932FE" w14:textId="64657056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3.4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7.6</w:t>
            </w:r>
          </w:p>
        </w:tc>
        <w:tc>
          <w:tcPr>
            <w:tcW w:w="1208" w:type="dxa"/>
            <w:shd w:val="clear" w:color="auto" w:fill="auto"/>
          </w:tcPr>
          <w:p w14:paraId="1A26226D" w14:textId="22938CB4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6.3</w:t>
            </w:r>
          </w:p>
        </w:tc>
        <w:tc>
          <w:tcPr>
            <w:tcW w:w="1233" w:type="dxa"/>
            <w:shd w:val="clear" w:color="auto" w:fill="auto"/>
          </w:tcPr>
          <w:p w14:paraId="2CDC5565" w14:textId="440C4F64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2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7.2</w:t>
            </w:r>
          </w:p>
        </w:tc>
        <w:tc>
          <w:tcPr>
            <w:tcW w:w="1210" w:type="dxa"/>
            <w:shd w:val="clear" w:color="auto" w:fill="auto"/>
          </w:tcPr>
          <w:p w14:paraId="44037581" w14:textId="274E75D6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3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7.2</w:t>
            </w:r>
          </w:p>
        </w:tc>
        <w:tc>
          <w:tcPr>
            <w:tcW w:w="1211" w:type="dxa"/>
            <w:shd w:val="clear" w:color="auto" w:fill="auto"/>
          </w:tcPr>
          <w:p w14:paraId="53BFC1C2" w14:textId="232E41C1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5.</w:t>
            </w:r>
            <w:r w:rsidR="00AC5A82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</w:p>
        </w:tc>
      </w:tr>
      <w:tr w:rsidR="008D47D7" w:rsidRPr="00F52D48" w14:paraId="02DAFE74" w14:textId="77777777" w:rsidTr="00630C47">
        <w:trPr>
          <w:trHeight w:val="253"/>
        </w:trPr>
        <w:tc>
          <w:tcPr>
            <w:tcW w:w="2863" w:type="dxa"/>
          </w:tcPr>
          <w:p w14:paraId="07A314DB" w14:textId="77777777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ntal component summary</w:t>
            </w:r>
          </w:p>
        </w:tc>
        <w:tc>
          <w:tcPr>
            <w:tcW w:w="1206" w:type="dxa"/>
            <w:shd w:val="clear" w:color="auto" w:fill="auto"/>
          </w:tcPr>
          <w:p w14:paraId="2990FBED" w14:textId="6C6C300A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</w:t>
            </w:r>
            <w:r w:rsidR="003D0C78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7.</w:t>
            </w:r>
            <w:r w:rsidR="00674AD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8" w:type="dxa"/>
            <w:shd w:val="clear" w:color="auto" w:fill="auto"/>
          </w:tcPr>
          <w:p w14:paraId="1663CB23" w14:textId="0D7BEE31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</w:t>
            </w:r>
            <w:r w:rsidR="005D523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7.4 </w:t>
            </w:r>
          </w:p>
        </w:tc>
        <w:tc>
          <w:tcPr>
            <w:tcW w:w="1208" w:type="dxa"/>
            <w:shd w:val="clear" w:color="auto" w:fill="auto"/>
          </w:tcPr>
          <w:p w14:paraId="0D74AC53" w14:textId="666D7955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6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7.</w:t>
            </w:r>
            <w:r w:rsidR="00C11AB3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206" w:type="dxa"/>
            <w:shd w:val="clear" w:color="auto" w:fill="auto"/>
          </w:tcPr>
          <w:p w14:paraId="17229B41" w14:textId="118999BA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2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7.6 </w:t>
            </w:r>
          </w:p>
        </w:tc>
        <w:tc>
          <w:tcPr>
            <w:tcW w:w="1208" w:type="dxa"/>
            <w:shd w:val="clear" w:color="auto" w:fill="auto"/>
          </w:tcPr>
          <w:p w14:paraId="50039EE1" w14:textId="66DB4138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3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6.2 </w:t>
            </w:r>
          </w:p>
        </w:tc>
        <w:tc>
          <w:tcPr>
            <w:tcW w:w="1208" w:type="dxa"/>
            <w:shd w:val="clear" w:color="auto" w:fill="auto"/>
          </w:tcPr>
          <w:p w14:paraId="35F2F674" w14:textId="0461FA95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5.7</w:t>
            </w:r>
          </w:p>
        </w:tc>
        <w:tc>
          <w:tcPr>
            <w:tcW w:w="1233" w:type="dxa"/>
            <w:shd w:val="clear" w:color="auto" w:fill="auto"/>
          </w:tcPr>
          <w:p w14:paraId="68FAED05" w14:textId="4811A036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</w:t>
            </w:r>
            <w:r w:rsidR="00C24C8B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7.</w:t>
            </w:r>
            <w:r w:rsidR="00C859A6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10" w:type="dxa"/>
            <w:shd w:val="clear" w:color="auto" w:fill="auto"/>
          </w:tcPr>
          <w:p w14:paraId="44E59C61" w14:textId="673C047E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</w:t>
            </w:r>
            <w:r w:rsidR="003C4841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6.9</w:t>
            </w:r>
          </w:p>
        </w:tc>
        <w:tc>
          <w:tcPr>
            <w:tcW w:w="1211" w:type="dxa"/>
            <w:shd w:val="clear" w:color="auto" w:fill="auto"/>
          </w:tcPr>
          <w:p w14:paraId="37ACFFB8" w14:textId="65698A9A" w:rsidR="008D47D7" w:rsidRPr="004B5EFE" w:rsidRDefault="008D47D7" w:rsidP="008D47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6.4</w:t>
            </w:r>
          </w:p>
        </w:tc>
      </w:tr>
      <w:tr w:rsidR="008D47D7" w:rsidRPr="00F52D48" w14:paraId="230E1043" w14:textId="77777777" w:rsidTr="00630C47">
        <w:trPr>
          <w:trHeight w:val="253"/>
        </w:trPr>
        <w:tc>
          <w:tcPr>
            <w:tcW w:w="2863" w:type="dxa"/>
          </w:tcPr>
          <w:p w14:paraId="26605BFE" w14:textId="77777777" w:rsidR="008D47D7" w:rsidRPr="004B5EFE" w:rsidRDefault="008D47D7" w:rsidP="008D47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SQI</w:t>
            </w:r>
          </w:p>
        </w:tc>
        <w:tc>
          <w:tcPr>
            <w:tcW w:w="3622" w:type="dxa"/>
            <w:gridSpan w:val="3"/>
            <w:shd w:val="clear" w:color="auto" w:fill="auto"/>
          </w:tcPr>
          <w:p w14:paraId="33624A63" w14:textId="04853D8E" w:rsidR="008D47D7" w:rsidRPr="004B5EFE" w:rsidRDefault="008D47D7" w:rsidP="008D47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7</w:t>
            </w:r>
            <w:r w:rsidR="00A22D0D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622" w:type="dxa"/>
            <w:gridSpan w:val="3"/>
            <w:shd w:val="clear" w:color="auto" w:fill="auto"/>
          </w:tcPr>
          <w:p w14:paraId="2C30DDF8" w14:textId="5C5F0F5B" w:rsidR="008D47D7" w:rsidRPr="004B5EFE" w:rsidRDefault="00B403BD" w:rsidP="008D47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80)</w:t>
            </w:r>
          </w:p>
        </w:tc>
        <w:tc>
          <w:tcPr>
            <w:tcW w:w="3654" w:type="dxa"/>
            <w:gridSpan w:val="3"/>
            <w:shd w:val="clear" w:color="auto" w:fill="auto"/>
          </w:tcPr>
          <w:p w14:paraId="110C61BB" w14:textId="069713A8" w:rsidR="008D47D7" w:rsidRPr="004B5EFE" w:rsidRDefault="008D47D7" w:rsidP="008D47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5</w:t>
            </w:r>
            <w:r w:rsidR="009F052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33930" w:rsidRPr="00F52D48" w14:paraId="093A8A87" w14:textId="77777777" w:rsidTr="00630C47">
        <w:trPr>
          <w:trHeight w:val="253"/>
        </w:trPr>
        <w:tc>
          <w:tcPr>
            <w:tcW w:w="2863" w:type="dxa"/>
          </w:tcPr>
          <w:p w14:paraId="6D929F32" w14:textId="7777777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eep quality</w:t>
            </w:r>
          </w:p>
        </w:tc>
        <w:tc>
          <w:tcPr>
            <w:tcW w:w="1206" w:type="dxa"/>
            <w:shd w:val="clear" w:color="auto" w:fill="auto"/>
          </w:tcPr>
          <w:p w14:paraId="780C4460" w14:textId="79D31761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A22D0D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</w:t>
            </w:r>
            <w:r w:rsidR="006716E4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2CF23E98" w14:textId="373E6100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08" w:type="dxa"/>
            <w:shd w:val="clear" w:color="auto" w:fill="auto"/>
          </w:tcPr>
          <w:p w14:paraId="645829C1" w14:textId="6F1C1929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  <w:tc>
          <w:tcPr>
            <w:tcW w:w="1206" w:type="dxa"/>
            <w:shd w:val="clear" w:color="auto" w:fill="auto"/>
          </w:tcPr>
          <w:p w14:paraId="0511D619" w14:textId="694EF183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08" w:type="dxa"/>
            <w:shd w:val="clear" w:color="auto" w:fill="auto"/>
          </w:tcPr>
          <w:p w14:paraId="2546B778" w14:textId="14941B04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8</w:t>
            </w:r>
          </w:p>
        </w:tc>
        <w:tc>
          <w:tcPr>
            <w:tcW w:w="1208" w:type="dxa"/>
            <w:shd w:val="clear" w:color="auto" w:fill="auto"/>
          </w:tcPr>
          <w:p w14:paraId="24F92EB8" w14:textId="10DD1590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33" w:type="dxa"/>
            <w:shd w:val="clear" w:color="auto" w:fill="auto"/>
          </w:tcPr>
          <w:p w14:paraId="336B8F1D" w14:textId="3234D3A8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754A8C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  <w:tc>
          <w:tcPr>
            <w:tcW w:w="1210" w:type="dxa"/>
            <w:shd w:val="clear" w:color="auto" w:fill="auto"/>
          </w:tcPr>
          <w:p w14:paraId="0681FE32" w14:textId="4D871D9D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11" w:type="dxa"/>
            <w:shd w:val="clear" w:color="auto" w:fill="auto"/>
          </w:tcPr>
          <w:p w14:paraId="4401843A" w14:textId="5387F5A3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</w:tr>
      <w:tr w:rsidR="00D33930" w:rsidRPr="00F52D48" w14:paraId="2D294FA0" w14:textId="77777777" w:rsidTr="00630C47">
        <w:trPr>
          <w:trHeight w:val="253"/>
        </w:trPr>
        <w:tc>
          <w:tcPr>
            <w:tcW w:w="2863" w:type="dxa"/>
          </w:tcPr>
          <w:p w14:paraId="25E10E46" w14:textId="7777777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eep latency</w:t>
            </w:r>
          </w:p>
        </w:tc>
        <w:tc>
          <w:tcPr>
            <w:tcW w:w="1206" w:type="dxa"/>
            <w:shd w:val="clear" w:color="auto" w:fill="auto"/>
          </w:tcPr>
          <w:p w14:paraId="11C37DD8" w14:textId="75B88EF5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A22D0D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</w:t>
            </w:r>
            <w:r w:rsidR="006716E4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208" w:type="dxa"/>
            <w:shd w:val="clear" w:color="auto" w:fill="auto"/>
          </w:tcPr>
          <w:p w14:paraId="45ED53DE" w14:textId="67AF095E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08" w:type="dxa"/>
            <w:shd w:val="clear" w:color="auto" w:fill="auto"/>
          </w:tcPr>
          <w:p w14:paraId="3CB74D95" w14:textId="41073BF5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06" w:type="dxa"/>
            <w:shd w:val="clear" w:color="auto" w:fill="auto"/>
          </w:tcPr>
          <w:p w14:paraId="33AFF0F9" w14:textId="0C90F621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1</w:t>
            </w:r>
          </w:p>
        </w:tc>
        <w:tc>
          <w:tcPr>
            <w:tcW w:w="1208" w:type="dxa"/>
            <w:shd w:val="clear" w:color="auto" w:fill="auto"/>
          </w:tcPr>
          <w:p w14:paraId="5F28101D" w14:textId="303F0809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08" w:type="dxa"/>
            <w:shd w:val="clear" w:color="auto" w:fill="auto"/>
          </w:tcPr>
          <w:p w14:paraId="1EFF1136" w14:textId="7D241603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33" w:type="dxa"/>
            <w:shd w:val="clear" w:color="auto" w:fill="auto"/>
          </w:tcPr>
          <w:p w14:paraId="76008EBA" w14:textId="21E753BF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0</w:t>
            </w:r>
          </w:p>
        </w:tc>
        <w:tc>
          <w:tcPr>
            <w:tcW w:w="1210" w:type="dxa"/>
            <w:shd w:val="clear" w:color="auto" w:fill="auto"/>
          </w:tcPr>
          <w:p w14:paraId="3A4414F1" w14:textId="42847E95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9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11" w:type="dxa"/>
            <w:shd w:val="clear" w:color="auto" w:fill="auto"/>
          </w:tcPr>
          <w:p w14:paraId="60E43099" w14:textId="6FF8FCCF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</w:tr>
      <w:tr w:rsidR="00D33930" w:rsidRPr="00F52D48" w14:paraId="317BB00C" w14:textId="77777777" w:rsidTr="00630C47">
        <w:trPr>
          <w:trHeight w:val="253"/>
        </w:trPr>
        <w:tc>
          <w:tcPr>
            <w:tcW w:w="2863" w:type="dxa"/>
          </w:tcPr>
          <w:p w14:paraId="24E07223" w14:textId="7777777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eep duration</w:t>
            </w:r>
          </w:p>
        </w:tc>
        <w:tc>
          <w:tcPr>
            <w:tcW w:w="1206" w:type="dxa"/>
            <w:shd w:val="clear" w:color="auto" w:fill="auto"/>
          </w:tcPr>
          <w:p w14:paraId="35777518" w14:textId="4D93F38E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08" w:type="dxa"/>
            <w:shd w:val="clear" w:color="auto" w:fill="auto"/>
          </w:tcPr>
          <w:p w14:paraId="5187675B" w14:textId="3FF3685A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08" w:type="dxa"/>
            <w:shd w:val="clear" w:color="auto" w:fill="auto"/>
          </w:tcPr>
          <w:p w14:paraId="5294E234" w14:textId="4451364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1 ± 0.</w:t>
            </w:r>
            <w:r w:rsidR="0049579A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6" w:type="dxa"/>
            <w:shd w:val="clear" w:color="auto" w:fill="auto"/>
          </w:tcPr>
          <w:p w14:paraId="752C2672" w14:textId="6C6D5BA3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08" w:type="dxa"/>
            <w:shd w:val="clear" w:color="auto" w:fill="auto"/>
          </w:tcPr>
          <w:p w14:paraId="34B6BE0E" w14:textId="3A616172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08" w:type="dxa"/>
            <w:shd w:val="clear" w:color="auto" w:fill="auto"/>
          </w:tcPr>
          <w:p w14:paraId="61A5FEC5" w14:textId="44E4152D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1 ± 0.9</w:t>
            </w:r>
          </w:p>
        </w:tc>
        <w:tc>
          <w:tcPr>
            <w:tcW w:w="1233" w:type="dxa"/>
            <w:shd w:val="clear" w:color="auto" w:fill="auto"/>
          </w:tcPr>
          <w:p w14:paraId="092CB83B" w14:textId="3E077381" w:rsidR="00D33930" w:rsidRPr="004B5EFE" w:rsidRDefault="00D33930" w:rsidP="00D33930">
            <w:pP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10" w:type="dxa"/>
            <w:shd w:val="clear" w:color="auto" w:fill="auto"/>
          </w:tcPr>
          <w:p w14:paraId="382BA3AF" w14:textId="3EE701B1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11" w:type="dxa"/>
            <w:shd w:val="clear" w:color="auto" w:fill="auto"/>
          </w:tcPr>
          <w:p w14:paraId="7D333B6D" w14:textId="3F38B75F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1 ± 0.8</w:t>
            </w:r>
          </w:p>
        </w:tc>
      </w:tr>
      <w:tr w:rsidR="00D33930" w:rsidRPr="00F52D48" w14:paraId="039ABB04" w14:textId="77777777" w:rsidTr="00630C47">
        <w:trPr>
          <w:trHeight w:val="253"/>
        </w:trPr>
        <w:tc>
          <w:tcPr>
            <w:tcW w:w="2863" w:type="dxa"/>
          </w:tcPr>
          <w:p w14:paraId="711D821D" w14:textId="7777777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bitual sleep efficiency</w:t>
            </w:r>
          </w:p>
        </w:tc>
        <w:tc>
          <w:tcPr>
            <w:tcW w:w="1206" w:type="dxa"/>
            <w:shd w:val="clear" w:color="auto" w:fill="auto"/>
          </w:tcPr>
          <w:p w14:paraId="560E7F52" w14:textId="7A9C2392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</w:t>
            </w:r>
            <w:r w:rsidR="006716E4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208" w:type="dxa"/>
            <w:shd w:val="clear" w:color="auto" w:fill="auto"/>
          </w:tcPr>
          <w:p w14:paraId="141596DD" w14:textId="6A0E1D86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08" w:type="dxa"/>
            <w:shd w:val="clear" w:color="auto" w:fill="auto"/>
          </w:tcPr>
          <w:p w14:paraId="1B49475F" w14:textId="3A8F9351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9</w:t>
            </w:r>
          </w:p>
        </w:tc>
        <w:tc>
          <w:tcPr>
            <w:tcW w:w="1206" w:type="dxa"/>
            <w:shd w:val="clear" w:color="auto" w:fill="auto"/>
          </w:tcPr>
          <w:p w14:paraId="5D35BE29" w14:textId="7D0D331D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0</w:t>
            </w:r>
          </w:p>
        </w:tc>
        <w:tc>
          <w:tcPr>
            <w:tcW w:w="1208" w:type="dxa"/>
            <w:shd w:val="clear" w:color="auto" w:fill="auto"/>
          </w:tcPr>
          <w:p w14:paraId="6543CBFF" w14:textId="7E6EE295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1</w:t>
            </w:r>
          </w:p>
        </w:tc>
        <w:tc>
          <w:tcPr>
            <w:tcW w:w="1208" w:type="dxa"/>
            <w:shd w:val="clear" w:color="auto" w:fill="auto"/>
          </w:tcPr>
          <w:p w14:paraId="74F5D039" w14:textId="7EF7627D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0</w:t>
            </w:r>
          </w:p>
        </w:tc>
        <w:tc>
          <w:tcPr>
            <w:tcW w:w="1233" w:type="dxa"/>
            <w:shd w:val="clear" w:color="auto" w:fill="auto"/>
          </w:tcPr>
          <w:p w14:paraId="2767544E" w14:textId="7DDF89B4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0</w:t>
            </w:r>
          </w:p>
        </w:tc>
        <w:tc>
          <w:tcPr>
            <w:tcW w:w="1210" w:type="dxa"/>
            <w:shd w:val="clear" w:color="auto" w:fill="auto"/>
          </w:tcPr>
          <w:p w14:paraId="15420BB4" w14:textId="03B2C890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0</w:t>
            </w:r>
          </w:p>
        </w:tc>
        <w:tc>
          <w:tcPr>
            <w:tcW w:w="1211" w:type="dxa"/>
            <w:shd w:val="clear" w:color="auto" w:fill="auto"/>
          </w:tcPr>
          <w:p w14:paraId="21C7A892" w14:textId="7CC4EDB0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0</w:t>
            </w:r>
          </w:p>
        </w:tc>
      </w:tr>
      <w:tr w:rsidR="00D33930" w:rsidRPr="00F52D48" w14:paraId="51FF3AD2" w14:textId="77777777" w:rsidTr="00630C47">
        <w:trPr>
          <w:trHeight w:val="253"/>
        </w:trPr>
        <w:tc>
          <w:tcPr>
            <w:tcW w:w="2863" w:type="dxa"/>
          </w:tcPr>
          <w:p w14:paraId="620530FD" w14:textId="7777777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eep disturbances</w:t>
            </w:r>
          </w:p>
        </w:tc>
        <w:tc>
          <w:tcPr>
            <w:tcW w:w="1206" w:type="dxa"/>
            <w:shd w:val="clear" w:color="auto" w:fill="auto"/>
          </w:tcPr>
          <w:p w14:paraId="3785DEAA" w14:textId="4BD2B17B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A22D0D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</w:t>
            </w:r>
            <w:r w:rsidR="00137EAA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1208" w:type="dxa"/>
            <w:shd w:val="clear" w:color="auto" w:fill="auto"/>
          </w:tcPr>
          <w:p w14:paraId="7C353E03" w14:textId="50FD0ABC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  <w:tc>
          <w:tcPr>
            <w:tcW w:w="1208" w:type="dxa"/>
            <w:shd w:val="clear" w:color="auto" w:fill="auto"/>
          </w:tcPr>
          <w:p w14:paraId="2198ECB5" w14:textId="1691B46D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-0.1 ± 0.6</w:t>
            </w:r>
          </w:p>
        </w:tc>
        <w:tc>
          <w:tcPr>
            <w:tcW w:w="1206" w:type="dxa"/>
            <w:shd w:val="clear" w:color="auto" w:fill="auto"/>
          </w:tcPr>
          <w:p w14:paraId="66011B01" w14:textId="738A590E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  <w:tc>
          <w:tcPr>
            <w:tcW w:w="1208" w:type="dxa"/>
            <w:shd w:val="clear" w:color="auto" w:fill="auto"/>
          </w:tcPr>
          <w:p w14:paraId="02BD99B9" w14:textId="1D8773D6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  <w:tc>
          <w:tcPr>
            <w:tcW w:w="1208" w:type="dxa"/>
            <w:shd w:val="clear" w:color="auto" w:fill="auto"/>
          </w:tcPr>
          <w:p w14:paraId="3EBF0A00" w14:textId="7073950F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0.0 ± 0.6</w:t>
            </w:r>
          </w:p>
        </w:tc>
        <w:tc>
          <w:tcPr>
            <w:tcW w:w="1233" w:type="dxa"/>
            <w:shd w:val="clear" w:color="auto" w:fill="auto"/>
          </w:tcPr>
          <w:p w14:paraId="7B1A977A" w14:textId="29DF6DAD" w:rsidR="00D33930" w:rsidRPr="004B5EFE" w:rsidRDefault="00D33930" w:rsidP="00D33930">
            <w:pPr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  <w:tc>
          <w:tcPr>
            <w:tcW w:w="1210" w:type="dxa"/>
            <w:shd w:val="clear" w:color="auto" w:fill="auto"/>
          </w:tcPr>
          <w:p w14:paraId="41EF79E5" w14:textId="7B7F5FAF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  <w:tc>
          <w:tcPr>
            <w:tcW w:w="1211" w:type="dxa"/>
            <w:shd w:val="clear" w:color="auto" w:fill="auto"/>
          </w:tcPr>
          <w:p w14:paraId="1B241325" w14:textId="6086B49C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-0.1 ± 0.6</w:t>
            </w:r>
          </w:p>
        </w:tc>
      </w:tr>
      <w:tr w:rsidR="00D33930" w:rsidRPr="00F52D48" w14:paraId="787156CF" w14:textId="77777777" w:rsidTr="00630C47">
        <w:trPr>
          <w:trHeight w:val="253"/>
        </w:trPr>
        <w:tc>
          <w:tcPr>
            <w:tcW w:w="2863" w:type="dxa"/>
          </w:tcPr>
          <w:p w14:paraId="478075F6" w14:textId="7777777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eep medication</w:t>
            </w:r>
          </w:p>
        </w:tc>
        <w:tc>
          <w:tcPr>
            <w:tcW w:w="1206" w:type="dxa"/>
            <w:shd w:val="clear" w:color="auto" w:fill="auto"/>
          </w:tcPr>
          <w:p w14:paraId="38578943" w14:textId="6EC3832D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8</w:t>
            </w:r>
          </w:p>
        </w:tc>
        <w:tc>
          <w:tcPr>
            <w:tcW w:w="1208" w:type="dxa"/>
            <w:shd w:val="clear" w:color="auto" w:fill="auto"/>
          </w:tcPr>
          <w:p w14:paraId="263A38E2" w14:textId="5D8C3D6C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8</w:t>
            </w:r>
          </w:p>
        </w:tc>
        <w:tc>
          <w:tcPr>
            <w:tcW w:w="1208" w:type="dxa"/>
            <w:shd w:val="clear" w:color="auto" w:fill="auto"/>
          </w:tcPr>
          <w:p w14:paraId="22A4F9C4" w14:textId="681D3D9C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5</w:t>
            </w:r>
          </w:p>
        </w:tc>
        <w:tc>
          <w:tcPr>
            <w:tcW w:w="1206" w:type="dxa"/>
            <w:shd w:val="clear" w:color="auto" w:fill="auto"/>
          </w:tcPr>
          <w:p w14:paraId="6B893951" w14:textId="1D2A42C2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8</w:t>
            </w:r>
          </w:p>
        </w:tc>
        <w:tc>
          <w:tcPr>
            <w:tcW w:w="1208" w:type="dxa"/>
            <w:shd w:val="clear" w:color="auto" w:fill="auto"/>
          </w:tcPr>
          <w:p w14:paraId="2E0E8881" w14:textId="794FCBF0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8</w:t>
            </w:r>
          </w:p>
        </w:tc>
        <w:tc>
          <w:tcPr>
            <w:tcW w:w="1208" w:type="dxa"/>
            <w:shd w:val="clear" w:color="auto" w:fill="auto"/>
          </w:tcPr>
          <w:p w14:paraId="7E978E75" w14:textId="054FB0A0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33" w:type="dxa"/>
            <w:shd w:val="clear" w:color="auto" w:fill="auto"/>
          </w:tcPr>
          <w:p w14:paraId="099B5F42" w14:textId="2ACB9E36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8</w:t>
            </w:r>
          </w:p>
        </w:tc>
        <w:tc>
          <w:tcPr>
            <w:tcW w:w="1210" w:type="dxa"/>
            <w:shd w:val="clear" w:color="auto" w:fill="auto"/>
          </w:tcPr>
          <w:p w14:paraId="1741174B" w14:textId="608159C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8</w:t>
            </w:r>
          </w:p>
        </w:tc>
        <w:tc>
          <w:tcPr>
            <w:tcW w:w="1211" w:type="dxa"/>
            <w:shd w:val="clear" w:color="auto" w:fill="auto"/>
          </w:tcPr>
          <w:p w14:paraId="3727443B" w14:textId="5D5E112A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</w:tr>
      <w:tr w:rsidR="00D33930" w:rsidRPr="00F52D48" w14:paraId="273006A0" w14:textId="77777777" w:rsidTr="00630C47">
        <w:trPr>
          <w:trHeight w:val="253"/>
        </w:trPr>
        <w:tc>
          <w:tcPr>
            <w:tcW w:w="2863" w:type="dxa"/>
          </w:tcPr>
          <w:p w14:paraId="2F1C3910" w14:textId="77777777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time dysfunction</w:t>
            </w:r>
          </w:p>
        </w:tc>
        <w:tc>
          <w:tcPr>
            <w:tcW w:w="1206" w:type="dxa"/>
            <w:shd w:val="clear" w:color="auto" w:fill="auto"/>
          </w:tcPr>
          <w:p w14:paraId="6B4A44D2" w14:textId="3CBE3912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A22D0D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</w:t>
            </w:r>
            <w:r w:rsidR="00137EAA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208" w:type="dxa"/>
            <w:shd w:val="clear" w:color="auto" w:fill="auto"/>
          </w:tcPr>
          <w:p w14:paraId="68C5EA02" w14:textId="344197F4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8</w:t>
            </w:r>
          </w:p>
        </w:tc>
        <w:tc>
          <w:tcPr>
            <w:tcW w:w="1208" w:type="dxa"/>
            <w:shd w:val="clear" w:color="auto" w:fill="auto"/>
          </w:tcPr>
          <w:p w14:paraId="0BAF4EB5" w14:textId="536F4D32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06" w:type="dxa"/>
            <w:shd w:val="clear" w:color="auto" w:fill="auto"/>
          </w:tcPr>
          <w:p w14:paraId="707CCA90" w14:textId="5D37961B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08" w:type="dxa"/>
            <w:shd w:val="clear" w:color="auto" w:fill="auto"/>
          </w:tcPr>
          <w:p w14:paraId="5F6B3285" w14:textId="38867B8D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5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6</w:t>
            </w:r>
          </w:p>
        </w:tc>
        <w:tc>
          <w:tcPr>
            <w:tcW w:w="1208" w:type="dxa"/>
            <w:shd w:val="clear" w:color="auto" w:fill="auto"/>
          </w:tcPr>
          <w:p w14:paraId="2E7DFE12" w14:textId="1A3E9FB9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33" w:type="dxa"/>
            <w:shd w:val="clear" w:color="auto" w:fill="auto"/>
          </w:tcPr>
          <w:p w14:paraId="7019AC13" w14:textId="7CC56B58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10" w:type="dxa"/>
            <w:shd w:val="clear" w:color="auto" w:fill="auto"/>
          </w:tcPr>
          <w:p w14:paraId="3288C5A4" w14:textId="3CB40F2C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6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  <w:tc>
          <w:tcPr>
            <w:tcW w:w="1211" w:type="dxa"/>
            <w:shd w:val="clear" w:color="auto" w:fill="auto"/>
          </w:tcPr>
          <w:p w14:paraId="4412FAE5" w14:textId="62B6DCBB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0.7</w:t>
            </w:r>
          </w:p>
        </w:tc>
      </w:tr>
      <w:tr w:rsidR="00D33930" w:rsidRPr="00F52D48" w14:paraId="7758CF7B" w14:textId="77777777" w:rsidTr="00630C47">
        <w:trPr>
          <w:trHeight w:val="253"/>
        </w:trPr>
        <w:tc>
          <w:tcPr>
            <w:tcW w:w="2863" w:type="dxa"/>
          </w:tcPr>
          <w:p w14:paraId="787ADD05" w14:textId="77777777" w:rsidR="00D33930" w:rsidRPr="004B5EFE" w:rsidRDefault="00D33930" w:rsidP="00D339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lobal sleep score </w:t>
            </w:r>
          </w:p>
        </w:tc>
        <w:tc>
          <w:tcPr>
            <w:tcW w:w="1206" w:type="dxa"/>
            <w:shd w:val="clear" w:color="auto" w:fill="auto"/>
          </w:tcPr>
          <w:p w14:paraId="60A09AB2" w14:textId="6549CB4F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 w:rsidR="006716E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</w:t>
            </w:r>
            <w:r w:rsidR="00137EAA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.5</w:t>
            </w:r>
          </w:p>
        </w:tc>
        <w:tc>
          <w:tcPr>
            <w:tcW w:w="1208" w:type="dxa"/>
            <w:shd w:val="clear" w:color="auto" w:fill="auto"/>
          </w:tcPr>
          <w:p w14:paraId="1C7E122A" w14:textId="1A978430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3.2</w:t>
            </w:r>
          </w:p>
        </w:tc>
        <w:tc>
          <w:tcPr>
            <w:tcW w:w="1208" w:type="dxa"/>
            <w:shd w:val="clear" w:color="auto" w:fill="auto"/>
          </w:tcPr>
          <w:p w14:paraId="2B8B86C9" w14:textId="5B09736F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</w:t>
            </w:r>
            <w:r w:rsidR="00E479A2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.5</w:t>
            </w:r>
          </w:p>
        </w:tc>
        <w:tc>
          <w:tcPr>
            <w:tcW w:w="1206" w:type="dxa"/>
            <w:shd w:val="clear" w:color="auto" w:fill="auto"/>
          </w:tcPr>
          <w:p w14:paraId="41EA55F2" w14:textId="6F824B54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4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3.5</w:t>
            </w:r>
          </w:p>
        </w:tc>
        <w:tc>
          <w:tcPr>
            <w:tcW w:w="1208" w:type="dxa"/>
            <w:shd w:val="clear" w:color="auto" w:fill="auto"/>
          </w:tcPr>
          <w:p w14:paraId="22BEA955" w14:textId="7490CE86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3.9</w:t>
            </w:r>
          </w:p>
        </w:tc>
        <w:tc>
          <w:tcPr>
            <w:tcW w:w="1208" w:type="dxa"/>
            <w:shd w:val="clear" w:color="auto" w:fill="auto"/>
          </w:tcPr>
          <w:p w14:paraId="0772F354" w14:textId="724FD201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.7</w:t>
            </w:r>
          </w:p>
        </w:tc>
        <w:tc>
          <w:tcPr>
            <w:tcW w:w="1233" w:type="dxa"/>
            <w:shd w:val="clear" w:color="auto" w:fill="auto"/>
          </w:tcPr>
          <w:p w14:paraId="13F0B838" w14:textId="149E4C15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 w:rsidR="00CE7EFE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3.2</w:t>
            </w:r>
          </w:p>
        </w:tc>
        <w:tc>
          <w:tcPr>
            <w:tcW w:w="1210" w:type="dxa"/>
            <w:shd w:val="clear" w:color="auto" w:fill="auto"/>
          </w:tcPr>
          <w:p w14:paraId="5FEDA200" w14:textId="3116515A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3.6</w:t>
            </w:r>
          </w:p>
        </w:tc>
        <w:tc>
          <w:tcPr>
            <w:tcW w:w="1211" w:type="dxa"/>
            <w:shd w:val="clear" w:color="auto" w:fill="auto"/>
          </w:tcPr>
          <w:p w14:paraId="3A6CB497" w14:textId="403BB5D3" w:rsidR="00D33930" w:rsidRPr="004B5EFE" w:rsidRDefault="00D33930" w:rsidP="00D339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.6</w:t>
            </w:r>
          </w:p>
        </w:tc>
      </w:tr>
      <w:tr w:rsidR="00D33930" w:rsidRPr="00F52D48" w14:paraId="1C218992" w14:textId="77777777" w:rsidTr="00630C47">
        <w:trPr>
          <w:trHeight w:val="253"/>
        </w:trPr>
        <w:tc>
          <w:tcPr>
            <w:tcW w:w="2863" w:type="dxa"/>
          </w:tcPr>
          <w:p w14:paraId="251C9E97" w14:textId="77777777" w:rsidR="00D33930" w:rsidRPr="004B5EFE" w:rsidRDefault="00D33930" w:rsidP="00D3393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SS</w:t>
            </w:r>
          </w:p>
        </w:tc>
        <w:tc>
          <w:tcPr>
            <w:tcW w:w="3622" w:type="dxa"/>
            <w:gridSpan w:val="3"/>
            <w:shd w:val="clear" w:color="auto" w:fill="auto"/>
          </w:tcPr>
          <w:p w14:paraId="6019EBC9" w14:textId="17D9848B" w:rsidR="00D33930" w:rsidRPr="004B5EFE" w:rsidRDefault="00D33930" w:rsidP="00D33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4</w:t>
            </w:r>
            <w:r w:rsidR="00A67BB8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622" w:type="dxa"/>
            <w:gridSpan w:val="3"/>
            <w:shd w:val="clear" w:color="auto" w:fill="auto"/>
          </w:tcPr>
          <w:p w14:paraId="475E19FD" w14:textId="09DE992F" w:rsidR="00D33930" w:rsidRPr="004B5EFE" w:rsidRDefault="00673974" w:rsidP="00D33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53)</w:t>
            </w:r>
          </w:p>
        </w:tc>
        <w:tc>
          <w:tcPr>
            <w:tcW w:w="3654" w:type="dxa"/>
            <w:gridSpan w:val="3"/>
            <w:shd w:val="clear" w:color="auto" w:fill="auto"/>
          </w:tcPr>
          <w:p w14:paraId="2EEB8386" w14:textId="0EBE83D8" w:rsidR="00D33930" w:rsidRPr="004B5EFE" w:rsidRDefault="00D33930" w:rsidP="00D339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9</w:t>
            </w:r>
            <w:r w:rsidR="00A67BB8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457558" w:rsidRPr="00F52D48" w14:paraId="720EAE6E" w14:textId="77777777" w:rsidTr="00630C47">
        <w:trPr>
          <w:trHeight w:val="253"/>
        </w:trPr>
        <w:tc>
          <w:tcPr>
            <w:tcW w:w="2863" w:type="dxa"/>
          </w:tcPr>
          <w:p w14:paraId="4DA757A4" w14:textId="77777777" w:rsidR="00457558" w:rsidRPr="004B5EFE" w:rsidRDefault="00457558" w:rsidP="004575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time sleepiness </w:t>
            </w:r>
          </w:p>
        </w:tc>
        <w:tc>
          <w:tcPr>
            <w:tcW w:w="1206" w:type="dxa"/>
            <w:shd w:val="clear" w:color="auto" w:fill="auto"/>
          </w:tcPr>
          <w:p w14:paraId="1C67F0CC" w14:textId="219326E6" w:rsidR="00457558" w:rsidRPr="004B5EFE" w:rsidRDefault="00457558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 w:rsidR="0041433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4.</w:t>
            </w:r>
            <w:r w:rsidR="00414334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208" w:type="dxa"/>
            <w:shd w:val="clear" w:color="auto" w:fill="auto"/>
          </w:tcPr>
          <w:p w14:paraId="27DA11DC" w14:textId="595109BA" w:rsidR="00457558" w:rsidRPr="004B5EFE" w:rsidRDefault="008D6666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 w:rsidR="00414334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</w:t>
            </w:r>
            <w:r w:rsidR="008F00E4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3.9</w:t>
            </w:r>
          </w:p>
        </w:tc>
        <w:tc>
          <w:tcPr>
            <w:tcW w:w="1208" w:type="dxa"/>
            <w:shd w:val="clear" w:color="auto" w:fill="auto"/>
          </w:tcPr>
          <w:p w14:paraId="73EBF23F" w14:textId="791F57DF" w:rsidR="00457558" w:rsidRPr="004B5EFE" w:rsidRDefault="00457558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.4</w:t>
            </w:r>
          </w:p>
        </w:tc>
        <w:tc>
          <w:tcPr>
            <w:tcW w:w="1206" w:type="dxa"/>
            <w:shd w:val="clear" w:color="auto" w:fill="auto"/>
          </w:tcPr>
          <w:p w14:paraId="59F5D345" w14:textId="310743C8" w:rsidR="00457558" w:rsidRPr="004B5EFE" w:rsidRDefault="00457558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5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 xml:space="preserve">± </w:t>
            </w:r>
            <w:r w:rsidR="00414334"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4.0</w:t>
            </w:r>
          </w:p>
        </w:tc>
        <w:tc>
          <w:tcPr>
            <w:tcW w:w="1208" w:type="dxa"/>
            <w:shd w:val="clear" w:color="auto" w:fill="auto"/>
          </w:tcPr>
          <w:p w14:paraId="3DB9461C" w14:textId="7560378A" w:rsidR="00457558" w:rsidRPr="004B5EFE" w:rsidRDefault="00457558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2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4.2</w:t>
            </w:r>
          </w:p>
        </w:tc>
        <w:tc>
          <w:tcPr>
            <w:tcW w:w="1208" w:type="dxa"/>
            <w:shd w:val="clear" w:color="auto" w:fill="auto"/>
          </w:tcPr>
          <w:p w14:paraId="07C37751" w14:textId="073FA7C4" w:rsidR="00457558" w:rsidRPr="004B5EFE" w:rsidRDefault="00457558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3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1.7</w:t>
            </w:r>
          </w:p>
        </w:tc>
        <w:tc>
          <w:tcPr>
            <w:tcW w:w="1233" w:type="dxa"/>
            <w:shd w:val="clear" w:color="auto" w:fill="auto"/>
          </w:tcPr>
          <w:p w14:paraId="5C95909E" w14:textId="7EC01CC1" w:rsidR="00457558" w:rsidRPr="004B5EFE" w:rsidRDefault="00457558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 w:rsidR="00D64249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4.1</w:t>
            </w:r>
          </w:p>
        </w:tc>
        <w:tc>
          <w:tcPr>
            <w:tcW w:w="1210" w:type="dxa"/>
            <w:shd w:val="clear" w:color="auto" w:fill="auto"/>
          </w:tcPr>
          <w:p w14:paraId="70C51B6A" w14:textId="2B1C14CC" w:rsidR="00457558" w:rsidRPr="004B5EFE" w:rsidRDefault="00457558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 w:rsidR="0078200C"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4.1</w:t>
            </w:r>
          </w:p>
        </w:tc>
        <w:tc>
          <w:tcPr>
            <w:tcW w:w="1211" w:type="dxa"/>
            <w:shd w:val="clear" w:color="auto" w:fill="auto"/>
          </w:tcPr>
          <w:p w14:paraId="54B9AC2A" w14:textId="6E31B47A" w:rsidR="00457558" w:rsidRPr="004B5EFE" w:rsidRDefault="000D321A" w:rsidP="0045755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5EF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1 </w:t>
            </w:r>
            <w:r w:rsidRPr="004B5EFE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± 2.0</w:t>
            </w:r>
          </w:p>
        </w:tc>
      </w:tr>
    </w:tbl>
    <w:p w14:paraId="1F768AE2" w14:textId="77777777" w:rsidR="0007028B" w:rsidRPr="00C24BAC" w:rsidRDefault="0007028B" w:rsidP="0007028B">
      <w:pPr>
        <w:tabs>
          <w:tab w:val="left" w:pos="6612"/>
        </w:tabs>
        <w:rPr>
          <w:rFonts w:ascii="Times New Roman" w:hAnsi="Times New Roman" w:cs="Times New Roman"/>
          <w:sz w:val="2"/>
          <w:szCs w:val="2"/>
          <w:lang w:val="en-GB"/>
        </w:rPr>
      </w:pPr>
    </w:p>
    <w:p w14:paraId="0BDD1F0B" w14:textId="47C3B093" w:rsidR="0007028B" w:rsidRPr="0007028B" w:rsidRDefault="0007028B" w:rsidP="0007028B">
      <w:pPr>
        <w:tabs>
          <w:tab w:val="left" w:pos="6612"/>
        </w:tabs>
        <w:rPr>
          <w:rFonts w:ascii="Times New Roman" w:hAnsi="Times New Roman" w:cs="Times New Roman"/>
          <w:sz w:val="16"/>
          <w:szCs w:val="16"/>
          <w:lang w:val="en-GB"/>
        </w:rPr>
      </w:pPr>
      <w:r w:rsidRPr="00836D77">
        <w:rPr>
          <w:rFonts w:ascii="Times New Roman" w:hAnsi="Times New Roman" w:cs="Times New Roman"/>
          <w:sz w:val="16"/>
          <w:szCs w:val="16"/>
          <w:lang w:val="en-GB"/>
        </w:rPr>
        <w:t>Abbreviations: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ESS, Epworth Sleepiness Scale;</w:t>
      </w:r>
      <w:r w:rsidRPr="00836D7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GI, 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Glycemic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Index; PSQI, Pittsburgh Sleep Quality Index, SD, Standard Deviation; SF-36v2, </w:t>
      </w:r>
      <w:r w:rsidRPr="009B2968">
        <w:rPr>
          <w:rFonts w:ascii="Times New Roman" w:hAnsi="Times New Roman" w:cs="Times New Roman"/>
          <w:sz w:val="16"/>
          <w:szCs w:val="16"/>
          <w:lang w:val="en-GB"/>
        </w:rPr>
        <w:t>Medical Outcomes Study 36-Item Short Form Health Survey Version 2</w:t>
      </w:r>
      <w:r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47706E8F" w14:textId="77777777" w:rsidR="007C1001" w:rsidRPr="0007028B" w:rsidRDefault="007C1001">
      <w:pPr>
        <w:rPr>
          <w:lang w:val="en-GB"/>
        </w:rPr>
      </w:pPr>
    </w:p>
    <w:sectPr w:rsidR="007C1001" w:rsidRPr="0007028B" w:rsidSect="003E6A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B21112" w14:textId="77777777" w:rsidR="00BB3B9C" w:rsidRDefault="00BB3B9C" w:rsidP="003E07DE">
      <w:pPr>
        <w:spacing w:after="0" w:line="240" w:lineRule="auto"/>
      </w:pPr>
      <w:r>
        <w:separator/>
      </w:r>
    </w:p>
  </w:endnote>
  <w:endnote w:type="continuationSeparator" w:id="0">
    <w:p w14:paraId="2A7D9230" w14:textId="77777777" w:rsidR="00BB3B9C" w:rsidRDefault="00BB3B9C" w:rsidP="003E0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61F528" w14:textId="77777777" w:rsidR="00BB3B9C" w:rsidRDefault="00BB3B9C" w:rsidP="003E07DE">
      <w:pPr>
        <w:spacing w:after="0" w:line="240" w:lineRule="auto"/>
      </w:pPr>
      <w:r>
        <w:separator/>
      </w:r>
    </w:p>
  </w:footnote>
  <w:footnote w:type="continuationSeparator" w:id="0">
    <w:p w14:paraId="41C0DFE9" w14:textId="77777777" w:rsidR="00BB3B9C" w:rsidRDefault="00BB3B9C" w:rsidP="003E07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28B"/>
    <w:rsid w:val="0003066F"/>
    <w:rsid w:val="0007028B"/>
    <w:rsid w:val="000709A6"/>
    <w:rsid w:val="000740B0"/>
    <w:rsid w:val="000D2AAA"/>
    <w:rsid w:val="000D321A"/>
    <w:rsid w:val="000F2CA6"/>
    <w:rsid w:val="000F3077"/>
    <w:rsid w:val="001075FD"/>
    <w:rsid w:val="001076FC"/>
    <w:rsid w:val="001122B3"/>
    <w:rsid w:val="00126F5D"/>
    <w:rsid w:val="00137EAA"/>
    <w:rsid w:val="00153A66"/>
    <w:rsid w:val="00175DE6"/>
    <w:rsid w:val="001B3914"/>
    <w:rsid w:val="001C0EC5"/>
    <w:rsid w:val="002047B8"/>
    <w:rsid w:val="002220C8"/>
    <w:rsid w:val="00232DB2"/>
    <w:rsid w:val="00236462"/>
    <w:rsid w:val="00266F47"/>
    <w:rsid w:val="00274ED3"/>
    <w:rsid w:val="002A696A"/>
    <w:rsid w:val="002B78C7"/>
    <w:rsid w:val="002D67F6"/>
    <w:rsid w:val="002F2088"/>
    <w:rsid w:val="002F270E"/>
    <w:rsid w:val="002F5078"/>
    <w:rsid w:val="003051F5"/>
    <w:rsid w:val="00317EFE"/>
    <w:rsid w:val="00327377"/>
    <w:rsid w:val="00347DAA"/>
    <w:rsid w:val="003B4EAC"/>
    <w:rsid w:val="003C2B57"/>
    <w:rsid w:val="003C4841"/>
    <w:rsid w:val="003D0C78"/>
    <w:rsid w:val="003E07DE"/>
    <w:rsid w:val="003E6A14"/>
    <w:rsid w:val="00401008"/>
    <w:rsid w:val="00414334"/>
    <w:rsid w:val="00414783"/>
    <w:rsid w:val="00431148"/>
    <w:rsid w:val="00457558"/>
    <w:rsid w:val="004617AE"/>
    <w:rsid w:val="0049579A"/>
    <w:rsid w:val="00495ED6"/>
    <w:rsid w:val="004A2AE3"/>
    <w:rsid w:val="004A6A43"/>
    <w:rsid w:val="004B5EFE"/>
    <w:rsid w:val="004D33A1"/>
    <w:rsid w:val="004F126D"/>
    <w:rsid w:val="00524DF2"/>
    <w:rsid w:val="00545585"/>
    <w:rsid w:val="005A0572"/>
    <w:rsid w:val="005A5F46"/>
    <w:rsid w:val="005C5AC4"/>
    <w:rsid w:val="005D5234"/>
    <w:rsid w:val="00630C47"/>
    <w:rsid w:val="006440EC"/>
    <w:rsid w:val="006716E4"/>
    <w:rsid w:val="00673974"/>
    <w:rsid w:val="00674AD3"/>
    <w:rsid w:val="00681D56"/>
    <w:rsid w:val="00685094"/>
    <w:rsid w:val="006D5D48"/>
    <w:rsid w:val="0070642E"/>
    <w:rsid w:val="0071608B"/>
    <w:rsid w:val="00732FD8"/>
    <w:rsid w:val="007430A5"/>
    <w:rsid w:val="00754A8C"/>
    <w:rsid w:val="00761314"/>
    <w:rsid w:val="007756A8"/>
    <w:rsid w:val="0078200C"/>
    <w:rsid w:val="00793570"/>
    <w:rsid w:val="007C1001"/>
    <w:rsid w:val="007C71E5"/>
    <w:rsid w:val="007D52DC"/>
    <w:rsid w:val="007F7A6A"/>
    <w:rsid w:val="00801B1B"/>
    <w:rsid w:val="00840021"/>
    <w:rsid w:val="008812CC"/>
    <w:rsid w:val="0089464C"/>
    <w:rsid w:val="008D17F4"/>
    <w:rsid w:val="008D2001"/>
    <w:rsid w:val="008D34A9"/>
    <w:rsid w:val="008D47D7"/>
    <w:rsid w:val="008D6666"/>
    <w:rsid w:val="008E36AA"/>
    <w:rsid w:val="008E4A10"/>
    <w:rsid w:val="008F00E4"/>
    <w:rsid w:val="00914C57"/>
    <w:rsid w:val="00930DB3"/>
    <w:rsid w:val="00950E2C"/>
    <w:rsid w:val="009538F7"/>
    <w:rsid w:val="009A0F92"/>
    <w:rsid w:val="009C790F"/>
    <w:rsid w:val="009D1A78"/>
    <w:rsid w:val="009F0524"/>
    <w:rsid w:val="00A22D0D"/>
    <w:rsid w:val="00A67BB8"/>
    <w:rsid w:val="00AC5A82"/>
    <w:rsid w:val="00B00484"/>
    <w:rsid w:val="00B115F8"/>
    <w:rsid w:val="00B403BD"/>
    <w:rsid w:val="00B4138D"/>
    <w:rsid w:val="00B748D7"/>
    <w:rsid w:val="00B74F9D"/>
    <w:rsid w:val="00B7733D"/>
    <w:rsid w:val="00B9273E"/>
    <w:rsid w:val="00BA4C80"/>
    <w:rsid w:val="00BB3B9C"/>
    <w:rsid w:val="00BC1A59"/>
    <w:rsid w:val="00BC2DCE"/>
    <w:rsid w:val="00BD24A3"/>
    <w:rsid w:val="00BD6B07"/>
    <w:rsid w:val="00C11AB3"/>
    <w:rsid w:val="00C121A7"/>
    <w:rsid w:val="00C22226"/>
    <w:rsid w:val="00C24BAC"/>
    <w:rsid w:val="00C24C8B"/>
    <w:rsid w:val="00C54CFB"/>
    <w:rsid w:val="00C8375B"/>
    <w:rsid w:val="00C84E75"/>
    <w:rsid w:val="00C859A6"/>
    <w:rsid w:val="00CA62D1"/>
    <w:rsid w:val="00CE7EFE"/>
    <w:rsid w:val="00D02343"/>
    <w:rsid w:val="00D1416D"/>
    <w:rsid w:val="00D22F92"/>
    <w:rsid w:val="00D33930"/>
    <w:rsid w:val="00D4451B"/>
    <w:rsid w:val="00D64249"/>
    <w:rsid w:val="00D700AC"/>
    <w:rsid w:val="00D82F81"/>
    <w:rsid w:val="00DA0A69"/>
    <w:rsid w:val="00DC7FE2"/>
    <w:rsid w:val="00DE1B36"/>
    <w:rsid w:val="00E16BC2"/>
    <w:rsid w:val="00E35BCC"/>
    <w:rsid w:val="00E479A2"/>
    <w:rsid w:val="00E61240"/>
    <w:rsid w:val="00ED6068"/>
    <w:rsid w:val="00EE35F3"/>
    <w:rsid w:val="00EE4609"/>
    <w:rsid w:val="00F051FB"/>
    <w:rsid w:val="00F10666"/>
    <w:rsid w:val="00F52D48"/>
    <w:rsid w:val="00F8415A"/>
    <w:rsid w:val="00FE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C9690"/>
  <w15:chartTrackingRefBased/>
  <w15:docId w15:val="{EFB8E615-D140-4CDA-92DA-CE0D28281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28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70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itat">
    <w:name w:val="Quote"/>
    <w:basedOn w:val="Normal"/>
    <w:next w:val="Normal"/>
    <w:link w:val="CitatChar"/>
    <w:uiPriority w:val="29"/>
    <w:qFormat/>
    <w:rsid w:val="0007028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7028B"/>
    <w:rPr>
      <w:i/>
      <w:iCs/>
      <w:color w:val="404040" w:themeColor="text1" w:themeTint="BF"/>
    </w:rPr>
  </w:style>
  <w:style w:type="table" w:styleId="Listtabell6frgstark">
    <w:name w:val="List Table 6 Colorful"/>
    <w:basedOn w:val="Normaltabell"/>
    <w:uiPriority w:val="51"/>
    <w:rsid w:val="007430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7frgstark">
    <w:name w:val="List Table 7 Colorful"/>
    <w:basedOn w:val="Normaltabell"/>
    <w:uiPriority w:val="52"/>
    <w:rsid w:val="00801B1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1ljus">
    <w:name w:val="List Table 1 Light"/>
    <w:basedOn w:val="Normaltabell"/>
    <w:uiPriority w:val="46"/>
    <w:rsid w:val="008D20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dhuvud">
    <w:name w:val="header"/>
    <w:basedOn w:val="Normal"/>
    <w:link w:val="SidhuvudChar"/>
    <w:uiPriority w:val="99"/>
    <w:unhideWhenUsed/>
    <w:rsid w:val="003E0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E07DE"/>
  </w:style>
  <w:style w:type="paragraph" w:styleId="Sidfot">
    <w:name w:val="footer"/>
    <w:basedOn w:val="Normal"/>
    <w:link w:val="SidfotChar"/>
    <w:uiPriority w:val="99"/>
    <w:unhideWhenUsed/>
    <w:rsid w:val="003E0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E07DE"/>
  </w:style>
  <w:style w:type="paragraph" w:styleId="Revision">
    <w:name w:val="Revision"/>
    <w:hidden/>
    <w:uiPriority w:val="99"/>
    <w:semiHidden/>
    <w:rsid w:val="003C2B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14DF5-84F2-46BA-A80A-FE978C12B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477</Words>
  <Characters>2532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jort</dc:creator>
  <cp:keywords/>
  <dc:description/>
  <cp:lastModifiedBy>Anna Hjort</cp:lastModifiedBy>
  <cp:revision>139</cp:revision>
  <dcterms:created xsi:type="dcterms:W3CDTF">2023-11-24T17:19:00Z</dcterms:created>
  <dcterms:modified xsi:type="dcterms:W3CDTF">2024-06-16T16:56:00Z</dcterms:modified>
</cp:coreProperties>
</file>